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5C8DF" w14:textId="1FC7C3B4" w:rsidR="000F75AC" w:rsidRPr="00332A86" w:rsidRDefault="000F75AC" w:rsidP="0051339A">
      <w:pPr>
        <w:pStyle w:val="1"/>
        <w:spacing w:beforeLines="50" w:before="156" w:afterLines="50" w:after="156"/>
        <w:rPr>
          <w:rFonts w:cs="Times New Roman"/>
          <w:sz w:val="20"/>
          <w:szCs w:val="20"/>
        </w:rPr>
      </w:pPr>
      <w:bookmarkStart w:id="0" w:name="OLE_LINK49"/>
      <w:r w:rsidRPr="00332A86">
        <w:rPr>
          <w:rFonts w:cs="Times New Roman"/>
          <w:sz w:val="20"/>
          <w:szCs w:val="20"/>
        </w:rPr>
        <w:t xml:space="preserve">Supplementary Table S1. Subgroup analysis </w:t>
      </w:r>
      <w:bookmarkStart w:id="1" w:name="_GoBack"/>
      <w:bookmarkEnd w:id="1"/>
      <w:r w:rsidRPr="00332A86">
        <w:rPr>
          <w:rFonts w:cs="Times New Roman"/>
          <w:sz w:val="20"/>
          <w:szCs w:val="20"/>
        </w:rPr>
        <w:t xml:space="preserve">of the relation between clinical factors and </w:t>
      </w:r>
      <w:r w:rsidR="00583EAF" w:rsidRPr="00332A86">
        <w:rPr>
          <w:rFonts w:cs="Times New Roman"/>
          <w:sz w:val="20"/>
          <w:szCs w:val="20"/>
        </w:rPr>
        <w:t>event-free survival</w:t>
      </w:r>
      <w:r w:rsidRPr="00332A86">
        <w:rPr>
          <w:rFonts w:cs="Times New Roman"/>
          <w:sz w:val="20"/>
          <w:szCs w:val="20"/>
        </w:rPr>
        <w:t>/</w:t>
      </w:r>
      <w:r w:rsidR="00583EAF" w:rsidRPr="00332A86">
        <w:rPr>
          <w:rFonts w:cs="Times New Roman"/>
          <w:sz w:val="20"/>
          <w:szCs w:val="20"/>
        </w:rPr>
        <w:t>overall survival</w:t>
      </w:r>
      <w:r w:rsidR="00F32447" w:rsidRPr="00332A86">
        <w:rPr>
          <w:rFonts w:cs="Times New Roman"/>
          <w:sz w:val="20"/>
          <w:szCs w:val="20"/>
        </w:rPr>
        <w:t>.</w:t>
      </w:r>
      <w:bookmarkEnd w:id="0"/>
      <w:r w:rsidRPr="00332A86">
        <w:rPr>
          <w:rFonts w:cs="Times New Roman"/>
          <w:sz w:val="20"/>
          <w:szCs w:val="20"/>
        </w:rPr>
        <w:t xml:space="preserve"> </w:t>
      </w:r>
    </w:p>
    <w:tbl>
      <w:tblPr>
        <w:tblW w:w="446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1255"/>
        <w:gridCol w:w="1831"/>
        <w:gridCol w:w="1317"/>
        <w:gridCol w:w="2265"/>
        <w:gridCol w:w="2265"/>
      </w:tblGrid>
      <w:tr w:rsidR="00FC223E" w:rsidRPr="00332A86" w14:paraId="182E693B" w14:textId="77777777" w:rsidTr="00CB23F6">
        <w:trPr>
          <w:trHeight w:val="20"/>
        </w:trPr>
        <w:tc>
          <w:tcPr>
            <w:tcW w:w="1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7E91B" w14:textId="77777777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67F56" w14:textId="3B211EA7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70B815CF" w14:textId="0EBFB7BC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Median EFS</w:t>
            </w:r>
            <w:r w:rsidR="00883ED5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, months (95% CI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F9FDE" w14:textId="76EC042E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</w:tcPr>
          <w:p w14:paraId="3CEFA48F" w14:textId="74B8C228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Median OS</w:t>
            </w:r>
            <w:r w:rsidR="00BF63E0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, months (95% CI)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D208" w14:textId="021BEE1F" w:rsidR="00F14E3B" w:rsidRPr="00332A86" w:rsidRDefault="00F14E3B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</w:tr>
      <w:tr w:rsidR="00FC223E" w:rsidRPr="00332A86" w14:paraId="256F63DC" w14:textId="77777777" w:rsidTr="00CB23F6">
        <w:trPr>
          <w:trHeight w:val="20"/>
        </w:trPr>
        <w:tc>
          <w:tcPr>
            <w:tcW w:w="1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49C0C8" w14:textId="3338C65B" w:rsidR="004F2397" w:rsidRPr="00332A86" w:rsidRDefault="004F239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759CB0" w14:textId="77777777" w:rsidR="004F2397" w:rsidRPr="00332A86" w:rsidRDefault="004F239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3708D239" w14:textId="77777777" w:rsidR="004F2397" w:rsidRPr="00332A86" w:rsidRDefault="004F239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  <w:vAlign w:val="center"/>
          </w:tcPr>
          <w:p w14:paraId="687596B7" w14:textId="4ECADF12" w:rsidR="004F2397" w:rsidRPr="00332A86" w:rsidRDefault="001E0EFE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E0EFE">
              <w:rPr>
                <w:rFonts w:ascii="Times New Roman" w:eastAsia="宋体" w:hAnsi="Times New Roman" w:cs="Times New Roman"/>
                <w:sz w:val="20"/>
                <w:szCs w:val="20"/>
              </w:rPr>
              <w:t>0.5560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0223EBA9" w14:textId="77777777" w:rsidR="004F2397" w:rsidRPr="00332A86" w:rsidRDefault="004F239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Merge w:val="restart"/>
            <w:tcBorders>
              <w:top w:val="single" w:sz="4" w:space="0" w:color="auto"/>
            </w:tcBorders>
            <w:vAlign w:val="center"/>
          </w:tcPr>
          <w:p w14:paraId="37146B91" w14:textId="57DC8C15" w:rsidR="004F2397" w:rsidRPr="00332A86" w:rsidRDefault="00176D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6DC6">
              <w:rPr>
                <w:rFonts w:ascii="Times New Roman" w:eastAsia="宋体" w:hAnsi="Times New Roman" w:cs="Times New Roman"/>
                <w:sz w:val="20"/>
                <w:szCs w:val="20"/>
              </w:rPr>
              <w:t>0.4670</w:t>
            </w:r>
          </w:p>
        </w:tc>
      </w:tr>
      <w:tr w:rsidR="00CB23F6" w:rsidRPr="00332A86" w14:paraId="73F8CC7D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9457B42" w14:textId="42F6D39A" w:rsidR="00CB23F6" w:rsidRPr="00332A86" w:rsidRDefault="00CB23F6" w:rsidP="00CB23F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39965331" w14:textId="122089D9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  <w:r w:rsidR="00905FE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7.2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57024BD3" w14:textId="05550794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4.9 (3.6-18.7)</w:t>
            </w:r>
          </w:p>
        </w:tc>
        <w:tc>
          <w:tcPr>
            <w:tcW w:w="528" w:type="pct"/>
            <w:vMerge/>
            <w:vAlign w:val="center"/>
          </w:tcPr>
          <w:p w14:paraId="0E23D35E" w14:textId="77777777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F707E57" w14:textId="2A105FA8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7.4 (3.6-NE)</w:t>
            </w:r>
          </w:p>
        </w:tc>
        <w:tc>
          <w:tcPr>
            <w:tcW w:w="908" w:type="pct"/>
            <w:vMerge/>
            <w:vAlign w:val="center"/>
          </w:tcPr>
          <w:p w14:paraId="69AB8421" w14:textId="77777777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B23F6" w:rsidRPr="00332A86" w14:paraId="253311F6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266165DF" w14:textId="51326DEC" w:rsidR="00CB23F6" w:rsidRPr="00332A86" w:rsidRDefault="00CB23F6" w:rsidP="00CB23F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018DD9D5" w14:textId="16AFD1ED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="00D17D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82.8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39EA6E3C" w14:textId="721526BE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8.9 (6.7-10.9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7193D3EE" w14:textId="77777777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F36387D" w14:textId="307C4953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2.2 (10.0-17.5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6E21E3F5" w14:textId="77777777" w:rsidR="00CB23F6" w:rsidRPr="00332A86" w:rsidRDefault="00CB23F6" w:rsidP="00CB23F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2584AE4E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17DA393E" w14:textId="145397E2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9D2C881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662D38F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nil"/>
            </w:tcBorders>
            <w:vAlign w:val="center"/>
          </w:tcPr>
          <w:p w14:paraId="685ACE7E" w14:textId="3BC1F03C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 w:rsidR="002450B1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  <w:r w:rsidR="00EB59E4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EB0A4CA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59AEE499" w14:textId="2C230ECE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1743</w:t>
            </w:r>
          </w:p>
        </w:tc>
      </w:tr>
      <w:tr w:rsidR="00FC223E" w:rsidRPr="00332A86" w14:paraId="71B4996D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8E08EA3" w14:textId="45D65142" w:rsidR="000A2F27" w:rsidRPr="00332A86" w:rsidRDefault="000A2F27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09CCF3E9" w14:textId="667426BC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="009A126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9A1269" w:rsidRPr="009A1269">
              <w:rPr>
                <w:rFonts w:ascii="Times New Roman" w:eastAsia="宋体" w:hAnsi="Times New Roman" w:cs="Times New Roman"/>
                <w:sz w:val="20"/>
                <w:szCs w:val="20"/>
              </w:rPr>
              <w:t>(92.2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6B5EC51" w14:textId="033CF2DC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4 (6.9-14.0)</w:t>
            </w:r>
          </w:p>
        </w:tc>
        <w:tc>
          <w:tcPr>
            <w:tcW w:w="528" w:type="pct"/>
            <w:vMerge/>
            <w:vAlign w:val="center"/>
          </w:tcPr>
          <w:p w14:paraId="5C379B84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C560AB7" w14:textId="750D1BAE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 (10.1-17.4)</w:t>
            </w:r>
          </w:p>
        </w:tc>
        <w:tc>
          <w:tcPr>
            <w:tcW w:w="908" w:type="pct"/>
            <w:vMerge/>
            <w:vAlign w:val="center"/>
          </w:tcPr>
          <w:p w14:paraId="6BE600AB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34B86A75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76756E47" w14:textId="37EDDABB" w:rsidR="000A2F27" w:rsidRPr="00332A86" w:rsidRDefault="000A2F27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2148F49" w14:textId="6BDE2CF1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9A126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7.8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39C98FCE" w14:textId="5E942D65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.9 (6.3-NE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049E92BA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26FA896" w14:textId="1D9DF3DD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R (10.6-NE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20A3531E" w14:textId="77777777" w:rsidR="000A2F27" w:rsidRPr="00332A86" w:rsidRDefault="000A2F27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090AC5D0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81F09D5" w14:textId="3599038B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9C8F085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4CBFE460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nil"/>
            </w:tcBorders>
            <w:vAlign w:val="center"/>
          </w:tcPr>
          <w:p w14:paraId="78A90A58" w14:textId="318084C5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E3EDC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863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7FEB926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52119EED" w14:textId="0E9C8706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4303</w:t>
            </w:r>
          </w:p>
        </w:tc>
      </w:tr>
      <w:tr w:rsidR="00FC223E" w:rsidRPr="00332A86" w14:paraId="71683002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C7C782A" w14:textId="0FF63732" w:rsidR="000356C6" w:rsidRPr="00332A86" w:rsidRDefault="000356C6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E1AE5B4" w14:textId="71B7EEA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  <w:r w:rsidR="004E649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E649F" w:rsidRPr="004E649F">
              <w:rPr>
                <w:rFonts w:ascii="Times New Roman" w:eastAsia="宋体" w:hAnsi="Times New Roman" w:cs="Times New Roman"/>
                <w:sz w:val="20"/>
                <w:szCs w:val="20"/>
              </w:rPr>
              <w:t>(85.9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68EB33BB" w14:textId="59BBA28A" w:rsidR="000356C6" w:rsidRPr="00332A86" w:rsidRDefault="009E3EDC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9</w:t>
            </w:r>
            <w:r w:rsidR="000356C6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.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0356C6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12.7)</w:t>
            </w:r>
          </w:p>
        </w:tc>
        <w:tc>
          <w:tcPr>
            <w:tcW w:w="528" w:type="pct"/>
            <w:vMerge/>
            <w:vAlign w:val="center"/>
          </w:tcPr>
          <w:p w14:paraId="222C8B31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1E48CC0" w14:textId="7BF66FBF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 (9.7-17.5)</w:t>
            </w:r>
          </w:p>
        </w:tc>
        <w:tc>
          <w:tcPr>
            <w:tcW w:w="908" w:type="pct"/>
            <w:vMerge/>
            <w:vAlign w:val="center"/>
          </w:tcPr>
          <w:p w14:paraId="57F87332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1CA7955A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41E5D77C" w14:textId="4703F464" w:rsidR="000356C6" w:rsidRPr="00332A86" w:rsidRDefault="000356C6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9888B29" w14:textId="4CDF54EF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2E4AC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4.1</w:t>
            </w:r>
            <w:r w:rsidR="00904D8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  <w:r w:rsidR="002E4AC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764F78EF" w14:textId="5B8BAC2D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.9 (4.9-NE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61DF6F3E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3BB98A1" w14:textId="45BF3AA8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7.4 (4.9-NE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5EDB4309" w14:textId="77777777" w:rsidR="000356C6" w:rsidRPr="00332A86" w:rsidRDefault="000356C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36D8AB84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E533F23" w14:textId="1C389C9C" w:rsidR="00E71C33" w:rsidRPr="00332A86" w:rsidRDefault="00C34F38" w:rsidP="00332A86">
            <w:pPr>
              <w:widowControl/>
              <w:ind w:firstLineChars="15" w:firstLine="3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ECOG PS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AA9F1F7" w14:textId="77777777" w:rsidR="00E71C33" w:rsidRPr="00332A86" w:rsidRDefault="00E71C3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4B458D1" w14:textId="77777777" w:rsidR="00E71C33" w:rsidRPr="00332A86" w:rsidRDefault="00E71C3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bottom w:val="nil"/>
            </w:tcBorders>
            <w:vAlign w:val="center"/>
          </w:tcPr>
          <w:p w14:paraId="15BFF35D" w14:textId="77777777" w:rsidR="00E71C33" w:rsidRPr="00332A86" w:rsidRDefault="00E71C3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FE7FB6A" w14:textId="77777777" w:rsidR="00E71C33" w:rsidRPr="00332A86" w:rsidRDefault="00E71C3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tcBorders>
              <w:bottom w:val="nil"/>
            </w:tcBorders>
            <w:vAlign w:val="center"/>
          </w:tcPr>
          <w:p w14:paraId="01A52066" w14:textId="77777777" w:rsidR="00E71C33" w:rsidRPr="00332A86" w:rsidRDefault="00E71C3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D41FB" w:rsidRPr="00332A86" w14:paraId="0D25D71D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4D52B511" w14:textId="453E7BDE" w:rsidR="006D41FB" w:rsidRPr="00157DF9" w:rsidRDefault="006D41FB" w:rsidP="006D41FB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6417B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6417B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8F91ED8" w14:textId="17AD1F4E" w:rsidR="006D41FB" w:rsidRPr="00157DF9" w:rsidRDefault="006D41FB" w:rsidP="006D41F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59 (92.2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821443A" w14:textId="56E31203" w:rsidR="006D41FB" w:rsidRPr="00D374FD" w:rsidRDefault="006D41FB" w:rsidP="006D41F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9.6 (6.9-14.8)</w:t>
            </w:r>
          </w:p>
        </w:tc>
        <w:tc>
          <w:tcPr>
            <w:tcW w:w="528" w:type="pct"/>
            <w:vMerge w:val="restart"/>
            <w:tcBorders>
              <w:top w:val="nil"/>
            </w:tcBorders>
          </w:tcPr>
          <w:p w14:paraId="7F430D01" w14:textId="6036D86D" w:rsidR="006D41FB" w:rsidRPr="00D374FD" w:rsidRDefault="006D41FB" w:rsidP="006D41F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0.4710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A56D872" w14:textId="3319B78C" w:rsidR="006D41FB" w:rsidRPr="00D374FD" w:rsidRDefault="006D41FB" w:rsidP="006D41F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5.7 (10.4-19.2)</w:t>
            </w:r>
          </w:p>
        </w:tc>
        <w:tc>
          <w:tcPr>
            <w:tcW w:w="908" w:type="pct"/>
            <w:vMerge w:val="restart"/>
            <w:tcBorders>
              <w:top w:val="nil"/>
            </w:tcBorders>
          </w:tcPr>
          <w:p w14:paraId="00BA7BA3" w14:textId="7CA3498D" w:rsidR="006D41FB" w:rsidRPr="00332A86" w:rsidRDefault="006D41FB" w:rsidP="006D41F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0.1060</w:t>
            </w:r>
          </w:p>
        </w:tc>
      </w:tr>
      <w:tr w:rsidR="00FC223E" w:rsidRPr="00332A86" w14:paraId="33B1F241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FFED37F" w14:textId="0DBE940F" w:rsidR="00E10DF7" w:rsidRPr="00332A86" w:rsidRDefault="00E10DF7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2E0496D7" w14:textId="53DF0929" w:rsidR="00E10DF7" w:rsidRPr="00332A86" w:rsidRDefault="00E10DF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="00AD7A94" w:rsidRPr="00AD7A9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.8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11B7892" w14:textId="712A868C" w:rsidR="00E10DF7" w:rsidRPr="00332A86" w:rsidRDefault="00E10DF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1 (5.0-NE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15ED30F0" w14:textId="77777777" w:rsidR="00E10DF7" w:rsidRPr="00332A86" w:rsidRDefault="00E10DF7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77B2DFF" w14:textId="651EF6B7" w:rsidR="00E10DF7" w:rsidRPr="00332A86" w:rsidRDefault="00E10DF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1 (5.0-NE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5BA06790" w14:textId="77777777" w:rsidR="00E10DF7" w:rsidRPr="00332A86" w:rsidRDefault="00E10DF7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699B775B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5365B156" w14:textId="4354BC10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Alcohol history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F511F22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662454F5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tcBorders>
              <w:top w:val="nil"/>
              <w:bottom w:val="nil"/>
            </w:tcBorders>
            <w:vAlign w:val="center"/>
          </w:tcPr>
          <w:p w14:paraId="1ADC33B7" w14:textId="2F423CD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1449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0CB8BEDD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Merge w:val="restart"/>
            <w:tcBorders>
              <w:top w:val="nil"/>
              <w:bottom w:val="nil"/>
            </w:tcBorders>
            <w:vAlign w:val="center"/>
          </w:tcPr>
          <w:p w14:paraId="267ECD6C" w14:textId="66A97DB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1454</w:t>
            </w:r>
          </w:p>
        </w:tc>
      </w:tr>
      <w:tr w:rsidR="00FC223E" w:rsidRPr="00332A86" w14:paraId="6BF5B7CA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67C199D" w14:textId="3C2E181B" w:rsidR="00E21D4F" w:rsidRPr="00332A86" w:rsidRDefault="00E21D4F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41EF83F6" w14:textId="6710701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="004A322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A3221" w:rsidRPr="004A3221">
              <w:rPr>
                <w:rFonts w:ascii="Times New Roman" w:eastAsia="宋体" w:hAnsi="Times New Roman" w:cs="Times New Roman"/>
                <w:sz w:val="20"/>
                <w:szCs w:val="20"/>
              </w:rPr>
              <w:t>(81.3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CA64BBC" w14:textId="2B73824B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3 (6.4-14.0)</w:t>
            </w:r>
          </w:p>
        </w:tc>
        <w:tc>
          <w:tcPr>
            <w:tcW w:w="528" w:type="pct"/>
            <w:vMerge/>
            <w:tcBorders>
              <w:top w:val="nil"/>
              <w:bottom w:val="nil"/>
            </w:tcBorders>
            <w:vAlign w:val="center"/>
          </w:tcPr>
          <w:p w14:paraId="32B43D32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79C6F18" w14:textId="2F98E85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 (9.7-17.4)</w:t>
            </w:r>
          </w:p>
        </w:tc>
        <w:tc>
          <w:tcPr>
            <w:tcW w:w="908" w:type="pct"/>
            <w:vMerge/>
            <w:tcBorders>
              <w:top w:val="nil"/>
              <w:bottom w:val="nil"/>
            </w:tcBorders>
            <w:vAlign w:val="center"/>
          </w:tcPr>
          <w:p w14:paraId="575ED3F1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3D97E306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0643596D" w14:textId="4F5F8D27" w:rsidR="00E21D4F" w:rsidRPr="00332A86" w:rsidRDefault="00E21D4F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60CA6DCF" w14:textId="6618E75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="006746C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8.7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50E3756A" w14:textId="3C2CEAE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3.8 (8.9-NE)</w:t>
            </w:r>
          </w:p>
        </w:tc>
        <w:tc>
          <w:tcPr>
            <w:tcW w:w="528" w:type="pct"/>
            <w:vMerge/>
            <w:tcBorders>
              <w:top w:val="nil"/>
              <w:bottom w:val="nil"/>
            </w:tcBorders>
            <w:vAlign w:val="center"/>
          </w:tcPr>
          <w:p w14:paraId="411C4DD5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75E2B48D" w14:textId="6940A7A6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R (9.4-NE)</w:t>
            </w:r>
          </w:p>
        </w:tc>
        <w:tc>
          <w:tcPr>
            <w:tcW w:w="908" w:type="pct"/>
            <w:vMerge/>
            <w:tcBorders>
              <w:top w:val="nil"/>
              <w:bottom w:val="nil"/>
            </w:tcBorders>
            <w:vAlign w:val="center"/>
          </w:tcPr>
          <w:p w14:paraId="15356CB4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526448C5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5F75D9A" w14:textId="154388F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6DCEB86E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2E864BD9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</w:tcBorders>
            <w:vAlign w:val="center"/>
          </w:tcPr>
          <w:p w14:paraId="71188F48" w14:textId="2052FB9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63DB9FC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</w:tcPr>
          <w:p w14:paraId="1914EA11" w14:textId="06276D8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E2B73" w:rsidRPr="00332A86" w14:paraId="23174350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56897224" w14:textId="10D6985A" w:rsidR="00CE2B73" w:rsidRPr="00332A86" w:rsidRDefault="00CE2B73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Thin (BMI under 18.5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1ECAE16" w14:textId="09EED681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47452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47452E" w:rsidRPr="0047452E">
              <w:rPr>
                <w:rFonts w:ascii="Times New Roman" w:eastAsia="宋体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FDF681F" w14:textId="2B68B35C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8 (5.0-NE)</w:t>
            </w:r>
          </w:p>
        </w:tc>
        <w:tc>
          <w:tcPr>
            <w:tcW w:w="528" w:type="pct"/>
            <w:vMerge w:val="restart"/>
          </w:tcPr>
          <w:p w14:paraId="58AA36EA" w14:textId="2A8AF12D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9440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5099E0E" w14:textId="1297C28C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.4 (5.0-NE)</w:t>
            </w:r>
          </w:p>
        </w:tc>
        <w:tc>
          <w:tcPr>
            <w:tcW w:w="908" w:type="pct"/>
            <w:vMerge w:val="restart"/>
            <w:tcBorders>
              <w:top w:val="nil"/>
            </w:tcBorders>
          </w:tcPr>
          <w:p w14:paraId="2D0139E8" w14:textId="31A19C33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9946</w:t>
            </w:r>
          </w:p>
        </w:tc>
      </w:tr>
      <w:tr w:rsidR="00CE2B73" w:rsidRPr="00332A86" w14:paraId="2339C2DF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57ADBF4D" w14:textId="20EF2120" w:rsidR="00CE2B73" w:rsidRPr="00332A86" w:rsidRDefault="00CE2B73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rmal (BMI 18.5-25.0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3F90DA98" w14:textId="2B3804FB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E8480F" w:rsidRPr="00E8480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9.4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331EC918" w14:textId="42275574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7 (6.4-18.7)</w:t>
            </w:r>
          </w:p>
        </w:tc>
        <w:tc>
          <w:tcPr>
            <w:tcW w:w="528" w:type="pct"/>
            <w:vMerge/>
            <w:vAlign w:val="center"/>
          </w:tcPr>
          <w:p w14:paraId="3F156952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3765332" w14:textId="3D7D6EF4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9 (9.7-17.5)</w:t>
            </w:r>
          </w:p>
        </w:tc>
        <w:tc>
          <w:tcPr>
            <w:tcW w:w="908" w:type="pct"/>
            <w:vMerge/>
            <w:vAlign w:val="center"/>
          </w:tcPr>
          <w:p w14:paraId="5D6267EC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E2B73" w:rsidRPr="00332A86" w14:paraId="34ECE0D1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4F2FFD8C" w14:textId="23A745D7" w:rsidR="00CE2B73" w:rsidRPr="00332A86" w:rsidRDefault="00CE2B73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Overweight (BMI greater than 25.0 and under 30.0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F1EB8F9" w14:textId="07004426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="00D50F6A" w:rsidRPr="00D50F6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3.4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58AB35D8" w14:textId="5510B363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6 (1.9-14.9)</w:t>
            </w:r>
          </w:p>
        </w:tc>
        <w:tc>
          <w:tcPr>
            <w:tcW w:w="528" w:type="pct"/>
            <w:vMerge/>
            <w:vAlign w:val="center"/>
          </w:tcPr>
          <w:p w14:paraId="3B3D9661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44BEEB31" w14:textId="27919779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5.7 (6.0-24.9)</w:t>
            </w:r>
          </w:p>
        </w:tc>
        <w:tc>
          <w:tcPr>
            <w:tcW w:w="908" w:type="pct"/>
            <w:vMerge/>
            <w:vAlign w:val="center"/>
          </w:tcPr>
          <w:p w14:paraId="6B519C7A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E2B73" w:rsidRPr="00332A86" w14:paraId="605C9D70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8C66AA6" w14:textId="51185193" w:rsidR="00CE2B73" w:rsidRPr="00332A86" w:rsidRDefault="00CE2B73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Obese (BMI greater than 30.0)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1EF64669" w14:textId="5EE2153F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F61FF2" w:rsidRPr="00F61F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68F7F765" w14:textId="39705B50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R (4.9-NE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0BDAC1F3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624F3C1A" w14:textId="092010A9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R (4.9-NE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14C18D76" w14:textId="77777777" w:rsidR="00CE2B73" w:rsidRPr="00332A86" w:rsidRDefault="00CE2B73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27BF779C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1AEF0" w14:textId="74914E4D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10621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14:paraId="50A4EAC4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vAlign w:val="center"/>
          </w:tcPr>
          <w:p w14:paraId="61CF45AE" w14:textId="6CDAF71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</w:tcPr>
          <w:p w14:paraId="67B1144D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  <w:vAlign w:val="center"/>
          </w:tcPr>
          <w:p w14:paraId="0F64C3FD" w14:textId="708DBE74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77036" w:rsidRPr="00332A86" w14:paraId="198372DF" w14:textId="77777777" w:rsidTr="00CB23F6">
        <w:trPr>
          <w:trHeight w:val="20"/>
        </w:trPr>
        <w:tc>
          <w:tcPr>
            <w:tcW w:w="14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83C49D" w14:textId="5052738C" w:rsidR="00A77036" w:rsidRPr="00332A86" w:rsidRDefault="00A77036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III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1AB551" w14:textId="37ED3E36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="004764F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F61FF2" w:rsidRPr="00F61FF2">
              <w:rPr>
                <w:rFonts w:ascii="Times New Roman" w:eastAsia="宋体" w:hAnsi="Times New Roman" w:cs="Times New Roman"/>
                <w:sz w:val="20"/>
                <w:szCs w:val="20"/>
              </w:rPr>
              <w:t>(21.9%)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</w:tcPr>
          <w:p w14:paraId="64AACF0C" w14:textId="756ACD33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1 (4.6-18.7)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</w:tcBorders>
          </w:tcPr>
          <w:p w14:paraId="07D5EB69" w14:textId="27467424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9329</w:t>
            </w:r>
          </w:p>
        </w:tc>
        <w:tc>
          <w:tcPr>
            <w:tcW w:w="908" w:type="pct"/>
            <w:tcBorders>
              <w:top w:val="single" w:sz="4" w:space="0" w:color="auto"/>
              <w:bottom w:val="nil"/>
            </w:tcBorders>
          </w:tcPr>
          <w:p w14:paraId="34B4CBC6" w14:textId="0AD67FC2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6 (6.9-NE)</w:t>
            </w:r>
          </w:p>
        </w:tc>
        <w:tc>
          <w:tcPr>
            <w:tcW w:w="908" w:type="pct"/>
            <w:vMerge w:val="restart"/>
            <w:tcBorders>
              <w:top w:val="single" w:sz="4" w:space="0" w:color="auto"/>
            </w:tcBorders>
          </w:tcPr>
          <w:p w14:paraId="16FA405A" w14:textId="08D06067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9774</w:t>
            </w:r>
          </w:p>
        </w:tc>
      </w:tr>
      <w:tr w:rsidR="00A77036" w:rsidRPr="00332A86" w14:paraId="580E3ABF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32CD9F6" w14:textId="1F49A24E" w:rsidR="00A77036" w:rsidRPr="00332A86" w:rsidRDefault="00A77036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  <w:r w:rsidR="004B4D9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5AB26ED5" w14:textId="0FD799E8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="004764F2" w:rsidRPr="004764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48.4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0A52D1A0" w14:textId="1674D991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8 (6.6-14.8)</w:t>
            </w:r>
          </w:p>
        </w:tc>
        <w:tc>
          <w:tcPr>
            <w:tcW w:w="528" w:type="pct"/>
            <w:vMerge/>
            <w:vAlign w:val="center"/>
          </w:tcPr>
          <w:p w14:paraId="26409E59" w14:textId="77777777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18079127" w14:textId="0C49C5D6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.4 (10.1-17.5)</w:t>
            </w:r>
          </w:p>
        </w:tc>
        <w:tc>
          <w:tcPr>
            <w:tcW w:w="908" w:type="pct"/>
            <w:vMerge/>
            <w:vAlign w:val="center"/>
          </w:tcPr>
          <w:p w14:paraId="75585051" w14:textId="77777777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77036" w:rsidRPr="00332A86" w14:paraId="76E62600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69A4D085" w14:textId="66E45C61" w:rsidR="00A77036" w:rsidRPr="00332A86" w:rsidRDefault="00A77036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IV</w:t>
            </w:r>
            <w:r w:rsidR="004B4D9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2E06364" w14:textId="7F14E428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 w:rsidR="004764F2" w:rsidRPr="004764F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9.7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2551F4CE" w14:textId="3DFD44D5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6 (5.8-NE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542957E1" w14:textId="77777777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11D32CC" w14:textId="4C01DEC9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3.4 (8.9-24.4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683290B4" w14:textId="77777777" w:rsidR="00A77036" w:rsidRPr="00332A86" w:rsidRDefault="00A77036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4889F315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2926FB8A" w14:textId="27150B12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Cycle of nimotuzumab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578CA9B5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4A577705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vAlign w:val="center"/>
          </w:tcPr>
          <w:p w14:paraId="187DD4BC" w14:textId="6F5380F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6812</w:t>
            </w: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E56E293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Merge w:val="restart"/>
            <w:vAlign w:val="center"/>
          </w:tcPr>
          <w:p w14:paraId="563EF6AB" w14:textId="5010A10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5906</w:t>
            </w:r>
          </w:p>
        </w:tc>
      </w:tr>
      <w:tr w:rsidR="00FC223E" w:rsidRPr="00332A86" w14:paraId="32D9525D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341DE0A4" w14:textId="2EE15404" w:rsidR="00E21D4F" w:rsidRPr="00332A86" w:rsidRDefault="00E21D4F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-4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793FC792" w14:textId="39C91FDF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="007C4A7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42.2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ED81DA2" w14:textId="6B613D2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4 (6.4-12.7)</w:t>
            </w:r>
          </w:p>
        </w:tc>
        <w:tc>
          <w:tcPr>
            <w:tcW w:w="528" w:type="pct"/>
            <w:vMerge/>
            <w:vAlign w:val="center"/>
          </w:tcPr>
          <w:p w14:paraId="63F59169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5ED866DF" w14:textId="49FDF09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 (9.4-16.3)</w:t>
            </w:r>
          </w:p>
        </w:tc>
        <w:tc>
          <w:tcPr>
            <w:tcW w:w="908" w:type="pct"/>
            <w:vMerge/>
            <w:vAlign w:val="center"/>
          </w:tcPr>
          <w:p w14:paraId="2EEF7146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551AA018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</w:tcPr>
          <w:p w14:paraId="4C1CE9AE" w14:textId="05FEE734" w:rsidR="00E21D4F" w:rsidRPr="00332A86" w:rsidRDefault="00E21D4F" w:rsidP="00332A86">
            <w:pPr>
              <w:widowControl/>
              <w:ind w:firstLineChars="71" w:firstLine="14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</w:tcPr>
          <w:p w14:paraId="0C3D8ADC" w14:textId="347FC1F3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  <w:r w:rsidR="007C4A7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57.8%)</w:t>
            </w: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3004DAD0" w14:textId="14DBB81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3 (6.6-15.7)</w:t>
            </w:r>
          </w:p>
        </w:tc>
        <w:tc>
          <w:tcPr>
            <w:tcW w:w="528" w:type="pct"/>
            <w:vMerge/>
            <w:tcBorders>
              <w:bottom w:val="nil"/>
            </w:tcBorders>
            <w:vAlign w:val="center"/>
          </w:tcPr>
          <w:p w14:paraId="454B1C94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6D942A63" w14:textId="28544A4B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5.7 (10.1-22.2)</w:t>
            </w:r>
          </w:p>
        </w:tc>
        <w:tc>
          <w:tcPr>
            <w:tcW w:w="908" w:type="pct"/>
            <w:vMerge/>
            <w:tcBorders>
              <w:bottom w:val="nil"/>
            </w:tcBorders>
            <w:vAlign w:val="center"/>
          </w:tcPr>
          <w:p w14:paraId="682B02E3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FC223E" w:rsidRPr="00332A86" w14:paraId="5270B7A1" w14:textId="77777777" w:rsidTr="00CB23F6">
        <w:trPr>
          <w:trHeight w:val="20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7B9CD" w14:textId="2A712FBC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GTV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FBE3F" w14:textId="77777777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34" w:type="pct"/>
            <w:tcBorders>
              <w:top w:val="nil"/>
              <w:bottom w:val="nil"/>
            </w:tcBorders>
          </w:tcPr>
          <w:p w14:paraId="13636BE1" w14:textId="7777777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23B3988" w14:textId="7777777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2CC96D0A" w14:textId="2C84EB14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8" w:type="pct"/>
            <w:tcBorders>
              <w:top w:val="nil"/>
              <w:bottom w:val="nil"/>
            </w:tcBorders>
          </w:tcPr>
          <w:p w14:paraId="3335A8CC" w14:textId="5088D7BE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07EA0034" w14:textId="77777777" w:rsidTr="00CB23F6">
        <w:trPr>
          <w:trHeight w:val="359"/>
        </w:trPr>
        <w:tc>
          <w:tcPr>
            <w:tcW w:w="1419" w:type="pct"/>
            <w:tcBorders>
              <w:top w:val="nil"/>
            </w:tcBorders>
            <w:shd w:val="clear" w:color="auto" w:fill="auto"/>
            <w:vAlign w:val="center"/>
          </w:tcPr>
          <w:p w14:paraId="49416B5D" w14:textId="26B89EA6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&gt;41</w:t>
            </w:r>
          </w:p>
        </w:tc>
        <w:tc>
          <w:tcPr>
            <w:tcW w:w="503" w:type="pct"/>
            <w:tcBorders>
              <w:top w:val="nil"/>
            </w:tcBorders>
            <w:shd w:val="clear" w:color="auto" w:fill="auto"/>
            <w:vAlign w:val="center"/>
          </w:tcPr>
          <w:p w14:paraId="6DC09A63" w14:textId="0F94297D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="00115F9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52.5%)</w:t>
            </w:r>
          </w:p>
        </w:tc>
        <w:tc>
          <w:tcPr>
            <w:tcW w:w="734" w:type="pct"/>
            <w:tcBorders>
              <w:top w:val="nil"/>
            </w:tcBorders>
            <w:vAlign w:val="center"/>
          </w:tcPr>
          <w:p w14:paraId="52FBD07D" w14:textId="667F1A43" w:rsidR="00E21D4F" w:rsidRPr="00332A86" w:rsidRDefault="00374AF9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  <w:r w:rsidR="00E21D4F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4.6</w:t>
            </w:r>
            <w:r w:rsidR="00E21D4F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6</w:t>
            </w:r>
            <w:r w:rsidR="00E21D4F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vMerge w:val="restart"/>
            <w:tcBorders>
              <w:top w:val="nil"/>
            </w:tcBorders>
          </w:tcPr>
          <w:p w14:paraId="611E64FF" w14:textId="2FCEF011" w:rsidR="00E21D4F" w:rsidRPr="00332A86" w:rsidRDefault="00374AF9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08" w:type="pct"/>
            <w:tcBorders>
              <w:top w:val="nil"/>
            </w:tcBorders>
          </w:tcPr>
          <w:p w14:paraId="41F46B99" w14:textId="050928E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524347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524347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524347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8" w:type="pct"/>
            <w:vMerge w:val="restart"/>
            <w:tcBorders>
              <w:top w:val="nil"/>
            </w:tcBorders>
          </w:tcPr>
          <w:p w14:paraId="125BE3FC" w14:textId="63BE741A" w:rsidR="00E21D4F" w:rsidRPr="00332A86" w:rsidRDefault="00C05D30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OLE_LINK1"/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&lt;0.0001</w:t>
            </w:r>
            <w:bookmarkEnd w:id="2"/>
          </w:p>
        </w:tc>
      </w:tr>
      <w:tr w:rsidR="00FC223E" w:rsidRPr="00332A86" w14:paraId="6D2C2355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37168137" w14:textId="13AB19C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≤41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567E8E7" w14:textId="2529C46B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="00115F9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49.2%)</w:t>
            </w:r>
          </w:p>
        </w:tc>
        <w:tc>
          <w:tcPr>
            <w:tcW w:w="734" w:type="pct"/>
            <w:vAlign w:val="center"/>
          </w:tcPr>
          <w:p w14:paraId="6613787F" w14:textId="1584D5CD" w:rsidR="00E21D4F" w:rsidRPr="00332A86" w:rsidRDefault="00374AF9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5.7</w:t>
            </w:r>
            <w:r w:rsidR="00E21D4F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E21D4F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NE)</w:t>
            </w:r>
          </w:p>
        </w:tc>
        <w:tc>
          <w:tcPr>
            <w:tcW w:w="528" w:type="pct"/>
            <w:vMerge/>
            <w:vAlign w:val="center"/>
          </w:tcPr>
          <w:p w14:paraId="60826E0C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8" w:type="pct"/>
          </w:tcPr>
          <w:p w14:paraId="5531AA10" w14:textId="5305C96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4.</w:t>
            </w:r>
            <w:r w:rsidR="00C05D30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</w:t>
            </w:r>
            <w:r w:rsidR="00C05D30"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4.4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-NE)</w:t>
            </w:r>
          </w:p>
        </w:tc>
        <w:tc>
          <w:tcPr>
            <w:tcW w:w="908" w:type="pct"/>
            <w:vMerge/>
          </w:tcPr>
          <w:p w14:paraId="1B9A81E2" w14:textId="58D096AF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256F78A2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2B50145E" w14:textId="61B8F17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nti-PD-1 at </w:t>
            </w:r>
            <w:r w:rsidR="00026E5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="00026E5A" w:rsidRPr="00026E5A">
              <w:rPr>
                <w:rFonts w:ascii="Times New Roman" w:eastAsia="宋体" w:hAnsi="Times New Roman" w:cs="Times New Roman"/>
                <w:sz w:val="20"/>
                <w:szCs w:val="20"/>
              </w:rPr>
              <w:t>eoadjuvant</w:t>
            </w:r>
            <w:r w:rsidR="00026E5A" w:rsidRPr="00026E5A" w:rsidDel="00026E5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3A2A1CAF" w14:textId="77777777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0B4D8177" w14:textId="77777777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14:paraId="65145644" w14:textId="7DE421AE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5D0CBB01" w14:textId="3BDE9559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44EE4B89" w14:textId="3B94F877" w:rsidR="00E21D4F" w:rsidRPr="00332A86" w:rsidRDefault="00E21D4F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52FA2098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4073A74F" w14:textId="7777777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FE64DFA" w14:textId="1E07F21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="00914FA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67.2%)</w:t>
            </w:r>
          </w:p>
        </w:tc>
        <w:tc>
          <w:tcPr>
            <w:tcW w:w="734" w:type="pct"/>
            <w:vAlign w:val="center"/>
          </w:tcPr>
          <w:p w14:paraId="558C36A8" w14:textId="1DF0B79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8 (6.9-14.8)</w:t>
            </w:r>
          </w:p>
        </w:tc>
        <w:tc>
          <w:tcPr>
            <w:tcW w:w="528" w:type="pct"/>
            <w:vMerge w:val="restart"/>
          </w:tcPr>
          <w:p w14:paraId="693DE4FC" w14:textId="343098D5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1933</w:t>
            </w:r>
          </w:p>
        </w:tc>
        <w:tc>
          <w:tcPr>
            <w:tcW w:w="908" w:type="pct"/>
          </w:tcPr>
          <w:p w14:paraId="59FA8B9C" w14:textId="73C53813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4.4 (10.1-24.4)</w:t>
            </w:r>
          </w:p>
        </w:tc>
        <w:tc>
          <w:tcPr>
            <w:tcW w:w="908" w:type="pct"/>
            <w:vMerge w:val="restart"/>
          </w:tcPr>
          <w:p w14:paraId="6A030AC9" w14:textId="0C597A9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4006</w:t>
            </w:r>
          </w:p>
        </w:tc>
      </w:tr>
      <w:tr w:rsidR="00FC223E" w:rsidRPr="00332A86" w14:paraId="3A724CCF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60C14A92" w14:textId="7777777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7256BDB2" w14:textId="0BECAE09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  <w:r w:rsidR="00914FA1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32.8%)</w:t>
            </w:r>
          </w:p>
        </w:tc>
        <w:tc>
          <w:tcPr>
            <w:tcW w:w="734" w:type="pct"/>
            <w:vAlign w:val="center"/>
          </w:tcPr>
          <w:p w14:paraId="17102297" w14:textId="293F8CD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7 (4.9-12.7)</w:t>
            </w:r>
          </w:p>
        </w:tc>
        <w:tc>
          <w:tcPr>
            <w:tcW w:w="528" w:type="pct"/>
            <w:vMerge/>
            <w:vAlign w:val="center"/>
          </w:tcPr>
          <w:p w14:paraId="70CC7CB5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2BF39FFD" w14:textId="38F88B58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2 (9.4-16.3)</w:t>
            </w:r>
          </w:p>
        </w:tc>
        <w:tc>
          <w:tcPr>
            <w:tcW w:w="908" w:type="pct"/>
            <w:vMerge/>
            <w:vAlign w:val="center"/>
          </w:tcPr>
          <w:p w14:paraId="4D0B0853" w14:textId="7BCABE4E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1ACF6354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5FC63DF5" w14:textId="57201B34" w:rsidR="00B271AE" w:rsidRPr="00332A86" w:rsidRDefault="00B271AE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Tumor length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343C229" w14:textId="77777777" w:rsidR="00B271AE" w:rsidRPr="00332A86" w:rsidRDefault="00B271AE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6B02FA4E" w14:textId="77777777" w:rsidR="00B271AE" w:rsidRPr="00332A86" w:rsidRDefault="00B271AE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Merge w:val="restart"/>
            <w:vAlign w:val="center"/>
          </w:tcPr>
          <w:p w14:paraId="57EB28C1" w14:textId="0F146895" w:rsidR="00B271AE" w:rsidRPr="00332A86" w:rsidRDefault="00583637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83637">
              <w:rPr>
                <w:rFonts w:ascii="Times New Roman" w:eastAsia="宋体" w:hAnsi="Times New Roman" w:cs="Times New Roman"/>
                <w:sz w:val="20"/>
                <w:szCs w:val="20"/>
              </w:rPr>
              <w:t>0.0100</w:t>
            </w:r>
          </w:p>
        </w:tc>
        <w:tc>
          <w:tcPr>
            <w:tcW w:w="908" w:type="pct"/>
          </w:tcPr>
          <w:p w14:paraId="10CF735A" w14:textId="04D0C390" w:rsidR="00B271AE" w:rsidRPr="00332A86" w:rsidRDefault="00B271AE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vAlign w:val="center"/>
          </w:tcPr>
          <w:p w14:paraId="7E12192B" w14:textId="353AB6F7" w:rsidR="00B271AE" w:rsidRPr="00332A86" w:rsidRDefault="00B271AE" w:rsidP="00332A8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5400A" w:rsidRPr="00332A86" w14:paraId="44D088D4" w14:textId="77777777" w:rsidTr="00157DF9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21225201" w14:textId="1CFCC365" w:rsidR="00A5400A" w:rsidRPr="00332A86" w:rsidRDefault="00A5400A" w:rsidP="00A5400A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&gt;5 cm</w:t>
            </w:r>
          </w:p>
        </w:tc>
        <w:tc>
          <w:tcPr>
            <w:tcW w:w="503" w:type="pct"/>
            <w:shd w:val="clear" w:color="auto" w:fill="auto"/>
          </w:tcPr>
          <w:p w14:paraId="3CB0A497" w14:textId="27E0B410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38 (59.4%)</w:t>
            </w:r>
          </w:p>
        </w:tc>
        <w:tc>
          <w:tcPr>
            <w:tcW w:w="734" w:type="pct"/>
          </w:tcPr>
          <w:p w14:paraId="565EF0B6" w14:textId="72689064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7.1 (5.0-8.9)</w:t>
            </w:r>
          </w:p>
        </w:tc>
        <w:tc>
          <w:tcPr>
            <w:tcW w:w="528" w:type="pct"/>
            <w:vMerge/>
            <w:vAlign w:val="center"/>
          </w:tcPr>
          <w:p w14:paraId="2875DEEF" w14:textId="7C89EC05" w:rsidR="00A5400A" w:rsidRPr="00332A86" w:rsidRDefault="00A5400A" w:rsidP="00A5400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7EFD9EF6" w14:textId="30785094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0.4 (7.4-15.7)</w:t>
            </w:r>
          </w:p>
        </w:tc>
        <w:tc>
          <w:tcPr>
            <w:tcW w:w="908" w:type="pct"/>
            <w:vMerge w:val="restart"/>
          </w:tcPr>
          <w:p w14:paraId="533183E2" w14:textId="12B8082C" w:rsidR="00A5400A" w:rsidRPr="00332A86" w:rsidRDefault="004E143B" w:rsidP="00A5400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E143B">
              <w:rPr>
                <w:rFonts w:ascii="Times New Roman" w:eastAsia="宋体" w:hAnsi="Times New Roman" w:cs="Times New Roman"/>
                <w:sz w:val="20"/>
                <w:szCs w:val="20"/>
              </w:rPr>
              <w:t>0.0060</w:t>
            </w:r>
          </w:p>
        </w:tc>
      </w:tr>
      <w:tr w:rsidR="00A5400A" w:rsidRPr="00332A86" w14:paraId="15BF309F" w14:textId="77777777" w:rsidTr="00157DF9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0F1DFBEB" w14:textId="391E419F" w:rsidR="00A5400A" w:rsidRPr="00332A86" w:rsidRDefault="00A5400A" w:rsidP="00A5400A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≤5 cm</w:t>
            </w:r>
          </w:p>
        </w:tc>
        <w:tc>
          <w:tcPr>
            <w:tcW w:w="503" w:type="pct"/>
            <w:shd w:val="clear" w:color="auto" w:fill="auto"/>
          </w:tcPr>
          <w:p w14:paraId="0C56241E" w14:textId="58C84F18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26 (40.6%)</w:t>
            </w:r>
          </w:p>
        </w:tc>
        <w:tc>
          <w:tcPr>
            <w:tcW w:w="734" w:type="pct"/>
          </w:tcPr>
          <w:p w14:paraId="693B0C15" w14:textId="178F3FDC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4.8 (10.4-NE)</w:t>
            </w:r>
          </w:p>
        </w:tc>
        <w:tc>
          <w:tcPr>
            <w:tcW w:w="528" w:type="pct"/>
            <w:vMerge/>
            <w:vAlign w:val="center"/>
          </w:tcPr>
          <w:p w14:paraId="20815B6F" w14:textId="77777777" w:rsidR="00A5400A" w:rsidRPr="00332A86" w:rsidRDefault="00A5400A" w:rsidP="00A5400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395643FF" w14:textId="6D91A33A" w:rsidR="00A5400A" w:rsidRPr="00332A86" w:rsidRDefault="00A5400A" w:rsidP="00157DF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22.2 (12.2-NE)</w:t>
            </w:r>
          </w:p>
        </w:tc>
        <w:tc>
          <w:tcPr>
            <w:tcW w:w="908" w:type="pct"/>
            <w:vMerge/>
            <w:vAlign w:val="center"/>
          </w:tcPr>
          <w:p w14:paraId="0A683D02" w14:textId="62C84D9C" w:rsidR="00A5400A" w:rsidRPr="00332A86" w:rsidRDefault="00A5400A" w:rsidP="00A5400A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08F53A93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110B0696" w14:textId="6857E5D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6F086F5F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7DA17E00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14:paraId="3A1F9EEC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31A58945" w14:textId="1D9D645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368FFC5A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2196044B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6C4F9361" w14:textId="18C6075C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3D5D77D" w14:textId="1317A8B4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="009C448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81.3%)</w:t>
            </w:r>
          </w:p>
        </w:tc>
        <w:tc>
          <w:tcPr>
            <w:tcW w:w="734" w:type="pct"/>
            <w:vAlign w:val="center"/>
          </w:tcPr>
          <w:p w14:paraId="3BC51477" w14:textId="1DD55990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7 (6.4-10.8)</w:t>
            </w:r>
          </w:p>
        </w:tc>
        <w:tc>
          <w:tcPr>
            <w:tcW w:w="528" w:type="pct"/>
            <w:vMerge w:val="restart"/>
          </w:tcPr>
          <w:p w14:paraId="7E2D7A62" w14:textId="4BEB255A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0117</w:t>
            </w:r>
          </w:p>
        </w:tc>
        <w:tc>
          <w:tcPr>
            <w:tcW w:w="908" w:type="pct"/>
          </w:tcPr>
          <w:p w14:paraId="7DB8BBEF" w14:textId="6380C002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0.6 (9.4-16.2)</w:t>
            </w:r>
          </w:p>
        </w:tc>
        <w:tc>
          <w:tcPr>
            <w:tcW w:w="908" w:type="pct"/>
            <w:vMerge w:val="restart"/>
          </w:tcPr>
          <w:p w14:paraId="330EC4C0" w14:textId="4980375E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0205</w:t>
            </w:r>
          </w:p>
        </w:tc>
      </w:tr>
      <w:tr w:rsidR="00FC223E" w:rsidRPr="00332A86" w14:paraId="30709DDD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6A42324F" w14:textId="4E3D17C7" w:rsidR="00E21D4F" w:rsidRPr="00332A86" w:rsidRDefault="00E21D4F" w:rsidP="00332A86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0890ECAD" w14:textId="24DCCB9F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="009C448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18.8%)</w:t>
            </w:r>
          </w:p>
        </w:tc>
        <w:tc>
          <w:tcPr>
            <w:tcW w:w="734" w:type="pct"/>
          </w:tcPr>
          <w:p w14:paraId="5E9B5518" w14:textId="2C1D8865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NR (6.6-NE)</w:t>
            </w:r>
          </w:p>
        </w:tc>
        <w:tc>
          <w:tcPr>
            <w:tcW w:w="528" w:type="pct"/>
            <w:vMerge/>
            <w:vAlign w:val="center"/>
          </w:tcPr>
          <w:p w14:paraId="3C09416D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3AD45282" w14:textId="4081FBE1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4.9 (10.9-NE)</w:t>
            </w:r>
          </w:p>
        </w:tc>
        <w:tc>
          <w:tcPr>
            <w:tcW w:w="908" w:type="pct"/>
            <w:vMerge/>
            <w:vAlign w:val="center"/>
          </w:tcPr>
          <w:p w14:paraId="7E6E1EC3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C223E" w:rsidRPr="00332A86" w14:paraId="7C95BA77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791B29E7" w14:textId="072FCCC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ycle of </w:t>
            </w:r>
            <w:r w:rsidR="000B1E2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="000B1E25" w:rsidRPr="00026E5A">
              <w:rPr>
                <w:rFonts w:ascii="Times New Roman" w:eastAsia="宋体" w:hAnsi="Times New Roman" w:cs="Times New Roman"/>
                <w:sz w:val="20"/>
                <w:szCs w:val="20"/>
              </w:rPr>
              <w:t>eoadjuvant</w:t>
            </w:r>
            <w:r w:rsidR="000B1E25" w:rsidRPr="00026E5A" w:rsidDel="00026E5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therapy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22236D3E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4" w:type="pct"/>
            <w:vAlign w:val="center"/>
          </w:tcPr>
          <w:p w14:paraId="454D9DA0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14:paraId="415D1193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4422B3C6" w14:textId="4A1FCF35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02577B04" w14:textId="77777777" w:rsidR="00E21D4F" w:rsidRPr="00332A86" w:rsidRDefault="00E21D4F" w:rsidP="00332A86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A28C1" w:rsidRPr="00332A86" w14:paraId="3BF19360" w14:textId="77777777" w:rsidTr="00157DF9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54A35EE3" w14:textId="51DA3691" w:rsidR="004A28C1" w:rsidRPr="00332A86" w:rsidRDefault="004A28C1" w:rsidP="00157DF9">
            <w:pPr>
              <w:widowControl/>
              <w:ind w:firstLineChars="89" w:firstLine="178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&lt;4</w:t>
            </w:r>
          </w:p>
        </w:tc>
        <w:tc>
          <w:tcPr>
            <w:tcW w:w="503" w:type="pct"/>
            <w:shd w:val="clear" w:color="auto" w:fill="auto"/>
          </w:tcPr>
          <w:p w14:paraId="1A7C04FB" w14:textId="3498ACF1" w:rsidR="004A28C1" w:rsidRPr="00332A86" w:rsidRDefault="004A28C1" w:rsidP="004A28C1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C4485">
              <w:rPr>
                <w:rFonts w:ascii="Times New Roman" w:eastAsia="宋体" w:hAnsi="Times New Roman" w:cs="Times New Roman"/>
                <w:sz w:val="20"/>
                <w:szCs w:val="20"/>
              </w:rPr>
              <w:t>36 (56.3%)</w:t>
            </w:r>
          </w:p>
        </w:tc>
        <w:tc>
          <w:tcPr>
            <w:tcW w:w="734" w:type="pct"/>
          </w:tcPr>
          <w:p w14:paraId="22D7D4D9" w14:textId="5194878C" w:rsidR="004A28C1" w:rsidRPr="00332A86" w:rsidRDefault="004A28C1" w:rsidP="004A28C1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9.8 (6.6-14.6)</w:t>
            </w:r>
          </w:p>
        </w:tc>
        <w:tc>
          <w:tcPr>
            <w:tcW w:w="528" w:type="pct"/>
          </w:tcPr>
          <w:p w14:paraId="4D0D3D22" w14:textId="69D6ABD6" w:rsidR="004A28C1" w:rsidRPr="00332A86" w:rsidRDefault="004A28C1" w:rsidP="004A28C1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0.6060</w:t>
            </w:r>
          </w:p>
        </w:tc>
        <w:tc>
          <w:tcPr>
            <w:tcW w:w="908" w:type="pct"/>
          </w:tcPr>
          <w:p w14:paraId="0FEF12F4" w14:textId="3014C278" w:rsidR="004A28C1" w:rsidRPr="00332A86" w:rsidRDefault="004A28C1" w:rsidP="004A28C1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12.2 (8.8-24.4)</w:t>
            </w:r>
          </w:p>
        </w:tc>
        <w:tc>
          <w:tcPr>
            <w:tcW w:w="908" w:type="pct"/>
          </w:tcPr>
          <w:p w14:paraId="61B6C6B2" w14:textId="5952D40F" w:rsidR="004A28C1" w:rsidRPr="00332A86" w:rsidRDefault="004A28C1" w:rsidP="004A28C1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57DF9">
              <w:rPr>
                <w:rFonts w:ascii="Times New Roman" w:eastAsia="宋体" w:hAnsi="Times New Roman" w:cs="Times New Roman"/>
                <w:sz w:val="20"/>
                <w:szCs w:val="20"/>
              </w:rPr>
              <w:t>0.8950</w:t>
            </w:r>
          </w:p>
        </w:tc>
      </w:tr>
      <w:tr w:rsidR="00AC293B" w:rsidRPr="00332A86" w14:paraId="11DA9BA7" w14:textId="77777777" w:rsidTr="00CB23F6">
        <w:trPr>
          <w:trHeight w:val="20"/>
        </w:trPr>
        <w:tc>
          <w:tcPr>
            <w:tcW w:w="1419" w:type="pct"/>
            <w:shd w:val="clear" w:color="auto" w:fill="auto"/>
            <w:vAlign w:val="center"/>
          </w:tcPr>
          <w:p w14:paraId="357E43CE" w14:textId="6C168B4D" w:rsidR="00AC293B" w:rsidRPr="00332A86" w:rsidRDefault="00AC293B" w:rsidP="00AC293B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≥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7FC09AE" w14:textId="6F537FE6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="009C448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="002E44AD" w:rsidRPr="002E44AD">
              <w:rPr>
                <w:rFonts w:ascii="Times New Roman" w:eastAsia="宋体" w:hAnsi="Times New Roman" w:cs="Times New Roman"/>
                <w:sz w:val="20"/>
                <w:szCs w:val="20"/>
              </w:rPr>
              <w:t>43.8%)</w:t>
            </w:r>
          </w:p>
        </w:tc>
        <w:tc>
          <w:tcPr>
            <w:tcW w:w="734" w:type="pct"/>
            <w:vAlign w:val="center"/>
          </w:tcPr>
          <w:p w14:paraId="6DC52DBB" w14:textId="1C802210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8.7 (6.3-15.7)</w:t>
            </w:r>
          </w:p>
        </w:tc>
        <w:tc>
          <w:tcPr>
            <w:tcW w:w="528" w:type="pct"/>
            <w:vAlign w:val="center"/>
          </w:tcPr>
          <w:p w14:paraId="31D6243B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</w:tcPr>
          <w:p w14:paraId="2B0C3BDE" w14:textId="072400A9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3.4 (10.4-19.2)</w:t>
            </w:r>
          </w:p>
        </w:tc>
        <w:tc>
          <w:tcPr>
            <w:tcW w:w="908" w:type="pct"/>
            <w:vAlign w:val="center"/>
          </w:tcPr>
          <w:p w14:paraId="0F617D75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C293B" w:rsidRPr="00332A86" w14:paraId="0118C9DD" w14:textId="77777777" w:rsidTr="00CB23F6">
        <w:trPr>
          <w:trHeight w:val="20"/>
        </w:trPr>
        <w:tc>
          <w:tcPr>
            <w:tcW w:w="1419" w:type="pct"/>
            <w:shd w:val="clear" w:color="auto" w:fill="auto"/>
          </w:tcPr>
          <w:p w14:paraId="7873F58A" w14:textId="6C35CBF6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 xml:space="preserve">Best response at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026E5A">
              <w:rPr>
                <w:rFonts w:ascii="Times New Roman" w:eastAsia="宋体" w:hAnsi="Times New Roman" w:cs="Times New Roman"/>
                <w:sz w:val="20"/>
                <w:szCs w:val="20"/>
              </w:rPr>
              <w:t>eoadjuvant</w:t>
            </w:r>
            <w:r w:rsidRPr="00026E5A" w:rsidDel="00026E5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503" w:type="pct"/>
            <w:shd w:val="clear" w:color="auto" w:fill="auto"/>
          </w:tcPr>
          <w:p w14:paraId="139FA00E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34" w:type="pct"/>
            <w:vAlign w:val="center"/>
          </w:tcPr>
          <w:p w14:paraId="6DCBE25E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528" w:type="pct"/>
            <w:vAlign w:val="center"/>
          </w:tcPr>
          <w:p w14:paraId="41B83393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8" w:type="pct"/>
          </w:tcPr>
          <w:p w14:paraId="529F58F5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8" w:type="pct"/>
            <w:vAlign w:val="center"/>
          </w:tcPr>
          <w:p w14:paraId="46247E94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293B" w:rsidRPr="00332A86" w14:paraId="7F041C05" w14:textId="77777777" w:rsidTr="00CB23F6">
        <w:trPr>
          <w:trHeight w:val="20"/>
        </w:trPr>
        <w:tc>
          <w:tcPr>
            <w:tcW w:w="1419" w:type="pct"/>
            <w:shd w:val="clear" w:color="auto" w:fill="auto"/>
          </w:tcPr>
          <w:p w14:paraId="04281CF3" w14:textId="75B6F3FC" w:rsidR="00AC293B" w:rsidRPr="00332A86" w:rsidRDefault="00AC293B" w:rsidP="00AC293B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503" w:type="pct"/>
            <w:shd w:val="clear" w:color="auto" w:fill="auto"/>
          </w:tcPr>
          <w:p w14:paraId="11EB3D78" w14:textId="7F9C7CEB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86EA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86EAA" w:rsidRPr="00B86EAA">
              <w:rPr>
                <w:rFonts w:ascii="Times New Roman" w:hAnsi="Times New Roman" w:cs="Times New Roman"/>
                <w:sz w:val="20"/>
                <w:szCs w:val="20"/>
              </w:rPr>
              <w:t>(51.6%)</w:t>
            </w:r>
          </w:p>
        </w:tc>
        <w:tc>
          <w:tcPr>
            <w:tcW w:w="734" w:type="pct"/>
            <w:vAlign w:val="center"/>
          </w:tcPr>
          <w:p w14:paraId="08A1D800" w14:textId="24213A73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2.7 (8.7-14.8)</w:t>
            </w:r>
          </w:p>
        </w:tc>
        <w:tc>
          <w:tcPr>
            <w:tcW w:w="528" w:type="pct"/>
            <w:vMerge w:val="restart"/>
          </w:tcPr>
          <w:p w14:paraId="43E81C57" w14:textId="505E895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8191</w:t>
            </w:r>
          </w:p>
        </w:tc>
        <w:tc>
          <w:tcPr>
            <w:tcW w:w="908" w:type="pct"/>
            <w:shd w:val="clear" w:color="auto" w:fill="auto"/>
          </w:tcPr>
          <w:p w14:paraId="3A94131E" w14:textId="5C16B3CC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15.7 (10.3-22.2)</w:t>
            </w:r>
          </w:p>
        </w:tc>
        <w:tc>
          <w:tcPr>
            <w:tcW w:w="908" w:type="pct"/>
            <w:vMerge w:val="restart"/>
            <w:shd w:val="clear" w:color="auto" w:fill="auto"/>
          </w:tcPr>
          <w:p w14:paraId="5DAE33BF" w14:textId="03B56BA4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0.7954</w:t>
            </w:r>
          </w:p>
        </w:tc>
      </w:tr>
      <w:tr w:rsidR="00AC293B" w:rsidRPr="00332A86" w14:paraId="70EF6A35" w14:textId="77777777" w:rsidTr="00CB23F6">
        <w:trPr>
          <w:trHeight w:val="20"/>
        </w:trPr>
        <w:tc>
          <w:tcPr>
            <w:tcW w:w="1419" w:type="pct"/>
            <w:shd w:val="clear" w:color="auto" w:fill="auto"/>
          </w:tcPr>
          <w:p w14:paraId="5A36338A" w14:textId="50EB95AC" w:rsidR="00AC293B" w:rsidRPr="00332A86" w:rsidRDefault="00AC293B" w:rsidP="00AC293B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503" w:type="pct"/>
            <w:shd w:val="clear" w:color="auto" w:fill="auto"/>
          </w:tcPr>
          <w:p w14:paraId="6C641E8E" w14:textId="1692760E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E1A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E1A72" w:rsidRPr="00BE1A72">
              <w:rPr>
                <w:rFonts w:ascii="Times New Roman" w:hAnsi="Times New Roman" w:cs="Times New Roman"/>
                <w:sz w:val="20"/>
                <w:szCs w:val="20"/>
              </w:rPr>
              <w:t>(34.4%)</w:t>
            </w:r>
          </w:p>
        </w:tc>
        <w:tc>
          <w:tcPr>
            <w:tcW w:w="734" w:type="pct"/>
            <w:vAlign w:val="center"/>
          </w:tcPr>
          <w:p w14:paraId="57F51D3A" w14:textId="4F33F786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7.7 (4.5-15.7)</w:t>
            </w:r>
          </w:p>
        </w:tc>
        <w:tc>
          <w:tcPr>
            <w:tcW w:w="528" w:type="pct"/>
            <w:vMerge/>
            <w:vAlign w:val="center"/>
          </w:tcPr>
          <w:p w14:paraId="716F2CC8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auto"/>
          </w:tcPr>
          <w:p w14:paraId="5115F861" w14:textId="5F311E68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9.5 (6.0-24.9)</w:t>
            </w:r>
          </w:p>
        </w:tc>
        <w:tc>
          <w:tcPr>
            <w:tcW w:w="908" w:type="pct"/>
            <w:vMerge/>
            <w:shd w:val="clear" w:color="auto" w:fill="auto"/>
            <w:vAlign w:val="center"/>
          </w:tcPr>
          <w:p w14:paraId="52E687AA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C293B" w:rsidRPr="00332A86" w14:paraId="2419A9D9" w14:textId="77777777" w:rsidTr="00CB23F6">
        <w:trPr>
          <w:trHeight w:val="20"/>
        </w:trPr>
        <w:tc>
          <w:tcPr>
            <w:tcW w:w="1419" w:type="pct"/>
            <w:shd w:val="clear" w:color="auto" w:fill="auto"/>
          </w:tcPr>
          <w:p w14:paraId="3612BA15" w14:textId="541F873B" w:rsidR="00AC293B" w:rsidRPr="00332A86" w:rsidRDefault="00AC293B" w:rsidP="00AC293B">
            <w:pPr>
              <w:widowControl/>
              <w:ind w:firstLineChars="76" w:firstLine="15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503" w:type="pct"/>
            <w:shd w:val="clear" w:color="auto" w:fill="auto"/>
          </w:tcPr>
          <w:p w14:paraId="077990DF" w14:textId="7B321673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D3FA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D3FA9" w:rsidRPr="003D3FA9">
              <w:rPr>
                <w:rFonts w:ascii="Times New Roman" w:hAnsi="Times New Roman" w:cs="Times New Roman"/>
                <w:sz w:val="20"/>
                <w:szCs w:val="20"/>
              </w:rPr>
              <w:t>(14.1%)</w:t>
            </w:r>
          </w:p>
        </w:tc>
        <w:tc>
          <w:tcPr>
            <w:tcW w:w="734" w:type="pct"/>
            <w:vAlign w:val="center"/>
          </w:tcPr>
          <w:p w14:paraId="5DB77B4C" w14:textId="2ACF958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>6.7 (2.4-NE)</w:t>
            </w:r>
          </w:p>
        </w:tc>
        <w:tc>
          <w:tcPr>
            <w:tcW w:w="528" w:type="pct"/>
            <w:vMerge/>
            <w:vAlign w:val="center"/>
          </w:tcPr>
          <w:p w14:paraId="63020CF7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8" w:type="pct"/>
            <w:shd w:val="clear" w:color="auto" w:fill="auto"/>
          </w:tcPr>
          <w:p w14:paraId="60B85152" w14:textId="3744AA9D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32A8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.2 (10.1-NE) </w:t>
            </w:r>
          </w:p>
        </w:tc>
        <w:tc>
          <w:tcPr>
            <w:tcW w:w="908" w:type="pct"/>
            <w:vMerge/>
            <w:shd w:val="clear" w:color="auto" w:fill="auto"/>
            <w:vAlign w:val="center"/>
          </w:tcPr>
          <w:p w14:paraId="1A149EB8" w14:textId="77777777" w:rsidR="00AC293B" w:rsidRPr="00332A86" w:rsidRDefault="00AC293B" w:rsidP="00AC293B">
            <w:pPr>
              <w:widowControl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14:paraId="7F9623D4" w14:textId="00822552" w:rsidR="000F75AC" w:rsidRPr="00332A86" w:rsidRDefault="00323463" w:rsidP="00332A86">
      <w:pPr>
        <w:rPr>
          <w:rFonts w:ascii="Times New Roman" w:hAnsi="Times New Roman" w:cs="Times New Roman"/>
          <w:sz w:val="20"/>
          <w:szCs w:val="20"/>
        </w:rPr>
      </w:pPr>
      <w:r w:rsidRPr="00332A86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332A86">
        <w:rPr>
          <w:rFonts w:ascii="Times New Roman" w:hAnsi="Times New Roman" w:cs="Times New Roman"/>
          <w:sz w:val="20"/>
          <w:szCs w:val="20"/>
        </w:rPr>
        <w:t xml:space="preserve"> </w:t>
      </w:r>
      <w:r w:rsidR="00C90176" w:rsidRPr="00332A86">
        <w:rPr>
          <w:rFonts w:ascii="Times New Roman" w:hAnsi="Times New Roman" w:cs="Times New Roman"/>
          <w:sz w:val="20"/>
          <w:szCs w:val="20"/>
        </w:rPr>
        <w:t>PGTV, planning gross tumor volume; PTV, planning target volume; GTV, gross target volume</w:t>
      </w:r>
      <w:r w:rsidR="000F75AC" w:rsidRPr="00332A86">
        <w:rPr>
          <w:rFonts w:ascii="Times New Roman" w:hAnsi="Times New Roman" w:cs="Times New Roman"/>
          <w:sz w:val="20"/>
          <w:szCs w:val="20"/>
        </w:rPr>
        <w:t>; CI</w:t>
      </w:r>
      <w:r w:rsidR="00C90176" w:rsidRPr="00332A86">
        <w:rPr>
          <w:rFonts w:ascii="Times New Roman" w:hAnsi="Times New Roman" w:cs="Times New Roman"/>
          <w:sz w:val="20"/>
          <w:szCs w:val="20"/>
        </w:rPr>
        <w:t xml:space="preserve">, </w:t>
      </w:r>
      <w:r w:rsidR="000F75AC" w:rsidRPr="00332A86">
        <w:rPr>
          <w:rFonts w:ascii="Times New Roman" w:hAnsi="Times New Roman" w:cs="Times New Roman"/>
          <w:sz w:val="20"/>
          <w:szCs w:val="20"/>
        </w:rPr>
        <w:t>confidence interval</w:t>
      </w:r>
      <w:r w:rsidR="008B7823" w:rsidRPr="00332A86">
        <w:rPr>
          <w:rFonts w:ascii="Times New Roman" w:hAnsi="Times New Roman" w:cs="Times New Roman"/>
          <w:sz w:val="20"/>
          <w:szCs w:val="20"/>
        </w:rPr>
        <w:t xml:space="preserve">; PD-1, programmed cell death protein </w:t>
      </w:r>
      <w:r w:rsidR="008B7823" w:rsidRPr="00332A86">
        <w:rPr>
          <w:rFonts w:ascii="Times New Roman" w:hAnsi="Times New Roman" w:cs="Times New Roman"/>
          <w:sz w:val="20"/>
          <w:szCs w:val="20"/>
        </w:rPr>
        <w:lastRenderedPageBreak/>
        <w:t>1</w:t>
      </w:r>
      <w:r w:rsidR="00F32447" w:rsidRPr="00332A86">
        <w:rPr>
          <w:rFonts w:ascii="Times New Roman" w:hAnsi="Times New Roman" w:cs="Times New Roman"/>
          <w:sz w:val="20"/>
          <w:szCs w:val="20"/>
        </w:rPr>
        <w:t xml:space="preserve">; OS, overall survival; </w:t>
      </w:r>
      <w:r w:rsidR="00824434" w:rsidRPr="00332A86">
        <w:rPr>
          <w:rFonts w:ascii="Times New Roman" w:hAnsi="Times New Roman" w:cs="Times New Roman"/>
          <w:sz w:val="20"/>
          <w:szCs w:val="20"/>
        </w:rPr>
        <w:t>No., number</w:t>
      </w:r>
      <w:r w:rsidR="009F2BAD" w:rsidRPr="00332A86">
        <w:rPr>
          <w:rFonts w:ascii="Times New Roman" w:hAnsi="Times New Roman" w:cs="Times New Roman"/>
          <w:sz w:val="20"/>
          <w:szCs w:val="20"/>
        </w:rPr>
        <w:t>; NE, not estimable</w:t>
      </w:r>
      <w:r w:rsidR="00DF6DA9" w:rsidRPr="00332A86">
        <w:rPr>
          <w:rFonts w:ascii="Times New Roman" w:hAnsi="Times New Roman" w:cs="Times New Roman"/>
          <w:sz w:val="20"/>
          <w:szCs w:val="20"/>
        </w:rPr>
        <w:t>; NR, not reached</w:t>
      </w:r>
      <w:r w:rsidR="00BD7093" w:rsidRPr="00332A86">
        <w:rPr>
          <w:rFonts w:ascii="Times New Roman" w:hAnsi="Times New Roman" w:cs="Times New Roman"/>
          <w:sz w:val="20"/>
          <w:szCs w:val="20"/>
        </w:rPr>
        <w:t>; EFS, event-free survival</w:t>
      </w:r>
      <w:r w:rsidR="0080584C" w:rsidRPr="00332A86">
        <w:rPr>
          <w:rFonts w:ascii="Times New Roman" w:hAnsi="Times New Roman" w:cs="Times New Roman"/>
          <w:sz w:val="20"/>
          <w:szCs w:val="20"/>
        </w:rPr>
        <w:t>; BMI, body mass index</w:t>
      </w:r>
      <w:r w:rsidR="00061FD0" w:rsidRPr="00332A86">
        <w:rPr>
          <w:rFonts w:ascii="Times New Roman" w:hAnsi="Times New Roman" w:cs="Times New Roman"/>
          <w:sz w:val="20"/>
          <w:szCs w:val="20"/>
        </w:rPr>
        <w:t xml:space="preserve">; </w:t>
      </w:r>
      <w:r w:rsidR="00061FD0" w:rsidRPr="00332A86">
        <w:rPr>
          <w:rFonts w:ascii="Times New Roman" w:eastAsia="宋体" w:hAnsi="Times New Roman" w:cs="Times New Roman"/>
          <w:sz w:val="20"/>
          <w:szCs w:val="20"/>
        </w:rPr>
        <w:t xml:space="preserve">ECOG PS, </w:t>
      </w:r>
      <w:r w:rsidR="00F70B86" w:rsidRPr="00332A86">
        <w:rPr>
          <w:rFonts w:ascii="Times New Roman" w:eastAsia="宋体" w:hAnsi="Times New Roman" w:cs="Times New Roman"/>
          <w:sz w:val="20"/>
          <w:szCs w:val="20"/>
        </w:rPr>
        <w:t>Eastern Cooperative Oncology Group Performance Status</w:t>
      </w:r>
      <w:r w:rsidR="00886C5A" w:rsidRPr="00332A86">
        <w:rPr>
          <w:rFonts w:ascii="Times New Roman" w:hAnsi="Times New Roman" w:cs="Times New Roman"/>
          <w:sz w:val="20"/>
          <w:szCs w:val="20"/>
        </w:rPr>
        <w:t xml:space="preserve">; TNM, </w:t>
      </w:r>
      <w:r w:rsidR="00E7025A" w:rsidRPr="00332A86">
        <w:rPr>
          <w:rFonts w:ascii="Times New Roman" w:hAnsi="Times New Roman" w:cs="Times New Roman"/>
          <w:sz w:val="20"/>
          <w:szCs w:val="20"/>
        </w:rPr>
        <w:t>tumor, node, metastases</w:t>
      </w:r>
      <w:r w:rsidR="00C22812" w:rsidRPr="00332A86">
        <w:rPr>
          <w:rFonts w:ascii="Times New Roman" w:hAnsi="Times New Roman" w:cs="Times New Roman"/>
          <w:sz w:val="20"/>
          <w:szCs w:val="20"/>
        </w:rPr>
        <w:t xml:space="preserve">; </w:t>
      </w:r>
      <w:r w:rsidR="00661AB6" w:rsidRPr="00332A86">
        <w:rPr>
          <w:rFonts w:ascii="Times New Roman" w:hAnsi="Times New Roman" w:cs="Times New Roman"/>
          <w:sz w:val="20"/>
          <w:szCs w:val="20"/>
        </w:rPr>
        <w:t>PR, partial response; SD, stable disease; PD, progressive disease</w:t>
      </w:r>
      <w:r w:rsidR="00AF35BD" w:rsidRPr="00332A86">
        <w:rPr>
          <w:rFonts w:ascii="Times New Roman" w:hAnsi="Times New Roman" w:cs="Times New Roman"/>
          <w:sz w:val="20"/>
          <w:szCs w:val="20"/>
        </w:rPr>
        <w:t>.</w:t>
      </w:r>
    </w:p>
    <w:p w14:paraId="0D0A2C3A" w14:textId="59052132" w:rsidR="007A5571" w:rsidRPr="00332A86" w:rsidRDefault="007A5571" w:rsidP="00332A86">
      <w:pPr>
        <w:rPr>
          <w:rFonts w:ascii="Times New Roman" w:hAnsi="Times New Roman" w:cs="Times New Roman"/>
          <w:sz w:val="20"/>
          <w:szCs w:val="20"/>
        </w:rPr>
      </w:pPr>
    </w:p>
    <w:sectPr w:rsidR="007A5571" w:rsidRPr="00332A86" w:rsidSect="00E368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7922B0" w14:textId="77777777" w:rsidR="00AA26A7" w:rsidRDefault="00AA26A7" w:rsidP="005649BB">
      <w:r>
        <w:separator/>
      </w:r>
    </w:p>
  </w:endnote>
  <w:endnote w:type="continuationSeparator" w:id="0">
    <w:p w14:paraId="49E5AFB1" w14:textId="77777777" w:rsidR="00AA26A7" w:rsidRDefault="00AA26A7" w:rsidP="00564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E3FA92" w14:textId="77777777" w:rsidR="00AA26A7" w:rsidRDefault="00AA26A7" w:rsidP="005649BB">
      <w:r>
        <w:separator/>
      </w:r>
    </w:p>
  </w:footnote>
  <w:footnote w:type="continuationSeparator" w:id="0">
    <w:p w14:paraId="0D78B946" w14:textId="77777777" w:rsidR="00AA26A7" w:rsidRDefault="00AA26A7" w:rsidP="005649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71E5E"/>
    <w:multiLevelType w:val="hybridMultilevel"/>
    <w:tmpl w:val="8F24CC02"/>
    <w:lvl w:ilvl="0" w:tplc="D048047E">
      <w:start w:val="18"/>
      <w:numFmt w:val="bullet"/>
      <w:lvlText w:val="–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3567B42"/>
    <w:multiLevelType w:val="hybridMultilevel"/>
    <w:tmpl w:val="3842AF7A"/>
    <w:lvl w:ilvl="0" w:tplc="C81431A0">
      <w:start w:val="18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  <w:color w:val="7030A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MTU0M7WwtDA0MTFS0lEKTi0uzszPAykwtKgFANh6ndotAAAA"/>
  </w:docVars>
  <w:rsids>
    <w:rsidRoot w:val="008C4FD9"/>
    <w:rsid w:val="00010977"/>
    <w:rsid w:val="00013889"/>
    <w:rsid w:val="000149C6"/>
    <w:rsid w:val="00016A90"/>
    <w:rsid w:val="00016D1C"/>
    <w:rsid w:val="00023678"/>
    <w:rsid w:val="0002592B"/>
    <w:rsid w:val="00025EBD"/>
    <w:rsid w:val="00026E5A"/>
    <w:rsid w:val="0003074C"/>
    <w:rsid w:val="000356C6"/>
    <w:rsid w:val="00035AFD"/>
    <w:rsid w:val="00036102"/>
    <w:rsid w:val="000378FE"/>
    <w:rsid w:val="000476AD"/>
    <w:rsid w:val="000506D0"/>
    <w:rsid w:val="00051779"/>
    <w:rsid w:val="000552AD"/>
    <w:rsid w:val="000562E2"/>
    <w:rsid w:val="00057DBB"/>
    <w:rsid w:val="00061FD0"/>
    <w:rsid w:val="00070F1B"/>
    <w:rsid w:val="000745A1"/>
    <w:rsid w:val="000818C4"/>
    <w:rsid w:val="0009297B"/>
    <w:rsid w:val="00094D0F"/>
    <w:rsid w:val="000962DB"/>
    <w:rsid w:val="000A2F27"/>
    <w:rsid w:val="000A36AE"/>
    <w:rsid w:val="000A3F2A"/>
    <w:rsid w:val="000B1E25"/>
    <w:rsid w:val="000B2363"/>
    <w:rsid w:val="000B511B"/>
    <w:rsid w:val="000B6072"/>
    <w:rsid w:val="000C4ADF"/>
    <w:rsid w:val="000C5802"/>
    <w:rsid w:val="000C727B"/>
    <w:rsid w:val="000C7608"/>
    <w:rsid w:val="000C7FD4"/>
    <w:rsid w:val="000D03FF"/>
    <w:rsid w:val="000D3FB0"/>
    <w:rsid w:val="000D790E"/>
    <w:rsid w:val="000E089C"/>
    <w:rsid w:val="000E20CE"/>
    <w:rsid w:val="000E2760"/>
    <w:rsid w:val="000F0B46"/>
    <w:rsid w:val="000F75AC"/>
    <w:rsid w:val="00101F01"/>
    <w:rsid w:val="00103B81"/>
    <w:rsid w:val="00110AE5"/>
    <w:rsid w:val="00110BF4"/>
    <w:rsid w:val="001125B8"/>
    <w:rsid w:val="0011291F"/>
    <w:rsid w:val="00113ACB"/>
    <w:rsid w:val="00115724"/>
    <w:rsid w:val="00115B04"/>
    <w:rsid w:val="00115F99"/>
    <w:rsid w:val="00121286"/>
    <w:rsid w:val="00122412"/>
    <w:rsid w:val="001269C5"/>
    <w:rsid w:val="00126BED"/>
    <w:rsid w:val="00136754"/>
    <w:rsid w:val="00143BBA"/>
    <w:rsid w:val="0014457F"/>
    <w:rsid w:val="001553A2"/>
    <w:rsid w:val="00157DF9"/>
    <w:rsid w:val="001613B1"/>
    <w:rsid w:val="00165345"/>
    <w:rsid w:val="0017249F"/>
    <w:rsid w:val="00173E89"/>
    <w:rsid w:val="00176DC6"/>
    <w:rsid w:val="00185F9A"/>
    <w:rsid w:val="001907DD"/>
    <w:rsid w:val="00194124"/>
    <w:rsid w:val="001A126E"/>
    <w:rsid w:val="001A54E3"/>
    <w:rsid w:val="001A6C65"/>
    <w:rsid w:val="001B5323"/>
    <w:rsid w:val="001B76D0"/>
    <w:rsid w:val="001C492C"/>
    <w:rsid w:val="001C5B6C"/>
    <w:rsid w:val="001D10DD"/>
    <w:rsid w:val="001D5280"/>
    <w:rsid w:val="001D5870"/>
    <w:rsid w:val="001E0EFE"/>
    <w:rsid w:val="001E1FB7"/>
    <w:rsid w:val="001F09D2"/>
    <w:rsid w:val="001F1080"/>
    <w:rsid w:val="001F128A"/>
    <w:rsid w:val="00200967"/>
    <w:rsid w:val="002053D4"/>
    <w:rsid w:val="002074B6"/>
    <w:rsid w:val="002121A7"/>
    <w:rsid w:val="00214675"/>
    <w:rsid w:val="0021649B"/>
    <w:rsid w:val="0022118A"/>
    <w:rsid w:val="002213B4"/>
    <w:rsid w:val="00226890"/>
    <w:rsid w:val="00230BEB"/>
    <w:rsid w:val="0023361C"/>
    <w:rsid w:val="002450B1"/>
    <w:rsid w:val="00257754"/>
    <w:rsid w:val="00265799"/>
    <w:rsid w:val="00267E31"/>
    <w:rsid w:val="002708D7"/>
    <w:rsid w:val="0028165A"/>
    <w:rsid w:val="00292235"/>
    <w:rsid w:val="00294283"/>
    <w:rsid w:val="002970AF"/>
    <w:rsid w:val="00297B14"/>
    <w:rsid w:val="002B1813"/>
    <w:rsid w:val="002B7AC1"/>
    <w:rsid w:val="002C2BB2"/>
    <w:rsid w:val="002D4BD7"/>
    <w:rsid w:val="002D4CFB"/>
    <w:rsid w:val="002E3EC2"/>
    <w:rsid w:val="002E42C0"/>
    <w:rsid w:val="002E44AD"/>
    <w:rsid w:val="002E4AC7"/>
    <w:rsid w:val="002F4628"/>
    <w:rsid w:val="00305E62"/>
    <w:rsid w:val="003138F6"/>
    <w:rsid w:val="00314456"/>
    <w:rsid w:val="0032308D"/>
    <w:rsid w:val="00323463"/>
    <w:rsid w:val="00326686"/>
    <w:rsid w:val="00332A86"/>
    <w:rsid w:val="00336B86"/>
    <w:rsid w:val="00346AB8"/>
    <w:rsid w:val="0035078E"/>
    <w:rsid w:val="00350B0F"/>
    <w:rsid w:val="00350F2C"/>
    <w:rsid w:val="00354866"/>
    <w:rsid w:val="00356219"/>
    <w:rsid w:val="00361951"/>
    <w:rsid w:val="003648AC"/>
    <w:rsid w:val="00365687"/>
    <w:rsid w:val="00366F44"/>
    <w:rsid w:val="00374AF9"/>
    <w:rsid w:val="003754A8"/>
    <w:rsid w:val="003877B3"/>
    <w:rsid w:val="0039130C"/>
    <w:rsid w:val="003927F7"/>
    <w:rsid w:val="003B1359"/>
    <w:rsid w:val="003B18B6"/>
    <w:rsid w:val="003B5E8B"/>
    <w:rsid w:val="003D3FA9"/>
    <w:rsid w:val="003E0D62"/>
    <w:rsid w:val="003E4890"/>
    <w:rsid w:val="00403E3C"/>
    <w:rsid w:val="004242AD"/>
    <w:rsid w:val="004320EE"/>
    <w:rsid w:val="004349B2"/>
    <w:rsid w:val="00455922"/>
    <w:rsid w:val="00455C16"/>
    <w:rsid w:val="0046054E"/>
    <w:rsid w:val="00461BEC"/>
    <w:rsid w:val="00465BB4"/>
    <w:rsid w:val="00467928"/>
    <w:rsid w:val="00474115"/>
    <w:rsid w:val="0047452E"/>
    <w:rsid w:val="0047564C"/>
    <w:rsid w:val="004764F2"/>
    <w:rsid w:val="0048076A"/>
    <w:rsid w:val="00490CF1"/>
    <w:rsid w:val="004A28C1"/>
    <w:rsid w:val="004A3221"/>
    <w:rsid w:val="004A7323"/>
    <w:rsid w:val="004B4A48"/>
    <w:rsid w:val="004B4D92"/>
    <w:rsid w:val="004B6D06"/>
    <w:rsid w:val="004C333B"/>
    <w:rsid w:val="004C4BEC"/>
    <w:rsid w:val="004C4D3F"/>
    <w:rsid w:val="004C6AC5"/>
    <w:rsid w:val="004C7147"/>
    <w:rsid w:val="004E143B"/>
    <w:rsid w:val="004E190F"/>
    <w:rsid w:val="004E3A89"/>
    <w:rsid w:val="004E649F"/>
    <w:rsid w:val="004F2397"/>
    <w:rsid w:val="004F3B11"/>
    <w:rsid w:val="004F3C24"/>
    <w:rsid w:val="004F7EDD"/>
    <w:rsid w:val="005019DC"/>
    <w:rsid w:val="0050756F"/>
    <w:rsid w:val="0051339A"/>
    <w:rsid w:val="00520779"/>
    <w:rsid w:val="00520BBD"/>
    <w:rsid w:val="00522EB6"/>
    <w:rsid w:val="00522F9D"/>
    <w:rsid w:val="00524347"/>
    <w:rsid w:val="0052483B"/>
    <w:rsid w:val="00527A54"/>
    <w:rsid w:val="00532E47"/>
    <w:rsid w:val="005518B9"/>
    <w:rsid w:val="00551FF7"/>
    <w:rsid w:val="00552DE0"/>
    <w:rsid w:val="005533C9"/>
    <w:rsid w:val="00554ED6"/>
    <w:rsid w:val="00562604"/>
    <w:rsid w:val="00562ADB"/>
    <w:rsid w:val="005649BB"/>
    <w:rsid w:val="005653A0"/>
    <w:rsid w:val="00566847"/>
    <w:rsid w:val="005670B4"/>
    <w:rsid w:val="005679B0"/>
    <w:rsid w:val="00571565"/>
    <w:rsid w:val="005719D9"/>
    <w:rsid w:val="005730C8"/>
    <w:rsid w:val="00575975"/>
    <w:rsid w:val="005775AF"/>
    <w:rsid w:val="00583637"/>
    <w:rsid w:val="00583EAF"/>
    <w:rsid w:val="00596383"/>
    <w:rsid w:val="00597F43"/>
    <w:rsid w:val="005A322C"/>
    <w:rsid w:val="005A76DA"/>
    <w:rsid w:val="005A76F5"/>
    <w:rsid w:val="005A7CA7"/>
    <w:rsid w:val="005B39FB"/>
    <w:rsid w:val="005B6A8A"/>
    <w:rsid w:val="005B6B2E"/>
    <w:rsid w:val="005C2DEB"/>
    <w:rsid w:val="005C3053"/>
    <w:rsid w:val="005C6A07"/>
    <w:rsid w:val="005D79FF"/>
    <w:rsid w:val="005E0A04"/>
    <w:rsid w:val="005F0872"/>
    <w:rsid w:val="00600063"/>
    <w:rsid w:val="006111EA"/>
    <w:rsid w:val="006137B4"/>
    <w:rsid w:val="00614C33"/>
    <w:rsid w:val="00614F48"/>
    <w:rsid w:val="00616D84"/>
    <w:rsid w:val="0061714F"/>
    <w:rsid w:val="006417B9"/>
    <w:rsid w:val="00641C5A"/>
    <w:rsid w:val="00646BD1"/>
    <w:rsid w:val="00651835"/>
    <w:rsid w:val="00654F1B"/>
    <w:rsid w:val="0065634B"/>
    <w:rsid w:val="00661AB6"/>
    <w:rsid w:val="00662F11"/>
    <w:rsid w:val="00670E73"/>
    <w:rsid w:val="00672DF9"/>
    <w:rsid w:val="006746CC"/>
    <w:rsid w:val="006828DA"/>
    <w:rsid w:val="0068599E"/>
    <w:rsid w:val="006942E2"/>
    <w:rsid w:val="006D3CD8"/>
    <w:rsid w:val="006D41FB"/>
    <w:rsid w:val="006D5B3C"/>
    <w:rsid w:val="006E4132"/>
    <w:rsid w:val="006E5228"/>
    <w:rsid w:val="006F03C6"/>
    <w:rsid w:val="006F1EE2"/>
    <w:rsid w:val="007008C0"/>
    <w:rsid w:val="00706E5D"/>
    <w:rsid w:val="007117B8"/>
    <w:rsid w:val="00715A46"/>
    <w:rsid w:val="00720CF2"/>
    <w:rsid w:val="007232F7"/>
    <w:rsid w:val="007261A0"/>
    <w:rsid w:val="00732A80"/>
    <w:rsid w:val="0073560B"/>
    <w:rsid w:val="00741E37"/>
    <w:rsid w:val="00745921"/>
    <w:rsid w:val="007507FA"/>
    <w:rsid w:val="0075093B"/>
    <w:rsid w:val="007536CD"/>
    <w:rsid w:val="00761CBB"/>
    <w:rsid w:val="00766F38"/>
    <w:rsid w:val="00770606"/>
    <w:rsid w:val="00770B7D"/>
    <w:rsid w:val="00771F6C"/>
    <w:rsid w:val="00777112"/>
    <w:rsid w:val="00785E31"/>
    <w:rsid w:val="007A4D22"/>
    <w:rsid w:val="007A5571"/>
    <w:rsid w:val="007B1605"/>
    <w:rsid w:val="007B582B"/>
    <w:rsid w:val="007C18C9"/>
    <w:rsid w:val="007C4A78"/>
    <w:rsid w:val="007C4D41"/>
    <w:rsid w:val="007D4AF6"/>
    <w:rsid w:val="007D56E2"/>
    <w:rsid w:val="007E1011"/>
    <w:rsid w:val="007E63DE"/>
    <w:rsid w:val="007F4A3D"/>
    <w:rsid w:val="007F79DB"/>
    <w:rsid w:val="0080039D"/>
    <w:rsid w:val="00804C5E"/>
    <w:rsid w:val="0080584C"/>
    <w:rsid w:val="008077EE"/>
    <w:rsid w:val="00820759"/>
    <w:rsid w:val="00820B53"/>
    <w:rsid w:val="00820F53"/>
    <w:rsid w:val="008221F2"/>
    <w:rsid w:val="00823DFA"/>
    <w:rsid w:val="00824434"/>
    <w:rsid w:val="008340BE"/>
    <w:rsid w:val="00835EDF"/>
    <w:rsid w:val="00840D77"/>
    <w:rsid w:val="00843BBC"/>
    <w:rsid w:val="00847D3D"/>
    <w:rsid w:val="00852880"/>
    <w:rsid w:val="008574E4"/>
    <w:rsid w:val="00862191"/>
    <w:rsid w:val="00867A86"/>
    <w:rsid w:val="00870C6C"/>
    <w:rsid w:val="00873B49"/>
    <w:rsid w:val="00874DBC"/>
    <w:rsid w:val="0087604C"/>
    <w:rsid w:val="008824D0"/>
    <w:rsid w:val="00883ED5"/>
    <w:rsid w:val="008850EF"/>
    <w:rsid w:val="00886C5A"/>
    <w:rsid w:val="008921F0"/>
    <w:rsid w:val="00892F32"/>
    <w:rsid w:val="008A1010"/>
    <w:rsid w:val="008A26E8"/>
    <w:rsid w:val="008B07AB"/>
    <w:rsid w:val="008B140D"/>
    <w:rsid w:val="008B2E9D"/>
    <w:rsid w:val="008B5976"/>
    <w:rsid w:val="008B7823"/>
    <w:rsid w:val="008C3E08"/>
    <w:rsid w:val="008C4FD9"/>
    <w:rsid w:val="008C777A"/>
    <w:rsid w:val="008C7B2C"/>
    <w:rsid w:val="008C7EF2"/>
    <w:rsid w:val="008D2600"/>
    <w:rsid w:val="008F115A"/>
    <w:rsid w:val="008F32F6"/>
    <w:rsid w:val="008F7DFC"/>
    <w:rsid w:val="00902D08"/>
    <w:rsid w:val="00904D84"/>
    <w:rsid w:val="00905FE0"/>
    <w:rsid w:val="00913DFF"/>
    <w:rsid w:val="00914FA1"/>
    <w:rsid w:val="0092089B"/>
    <w:rsid w:val="00920D10"/>
    <w:rsid w:val="00920E32"/>
    <w:rsid w:val="00924EC2"/>
    <w:rsid w:val="009331A1"/>
    <w:rsid w:val="0094583F"/>
    <w:rsid w:val="00946728"/>
    <w:rsid w:val="00947525"/>
    <w:rsid w:val="00960EEE"/>
    <w:rsid w:val="00967D9A"/>
    <w:rsid w:val="00971FC5"/>
    <w:rsid w:val="009768C2"/>
    <w:rsid w:val="00980931"/>
    <w:rsid w:val="00980DE2"/>
    <w:rsid w:val="00987D3F"/>
    <w:rsid w:val="0099142C"/>
    <w:rsid w:val="00997D4F"/>
    <w:rsid w:val="009A1269"/>
    <w:rsid w:val="009B09C9"/>
    <w:rsid w:val="009B27B6"/>
    <w:rsid w:val="009B3482"/>
    <w:rsid w:val="009B54FA"/>
    <w:rsid w:val="009B6616"/>
    <w:rsid w:val="009C1974"/>
    <w:rsid w:val="009C4485"/>
    <w:rsid w:val="009C615F"/>
    <w:rsid w:val="009C6977"/>
    <w:rsid w:val="009D106A"/>
    <w:rsid w:val="009D5314"/>
    <w:rsid w:val="009E0372"/>
    <w:rsid w:val="009E18C4"/>
    <w:rsid w:val="009E3EDC"/>
    <w:rsid w:val="009F2BAD"/>
    <w:rsid w:val="00A031C0"/>
    <w:rsid w:val="00A10F60"/>
    <w:rsid w:val="00A149B3"/>
    <w:rsid w:val="00A16D92"/>
    <w:rsid w:val="00A20117"/>
    <w:rsid w:val="00A209FF"/>
    <w:rsid w:val="00A27D61"/>
    <w:rsid w:val="00A32A08"/>
    <w:rsid w:val="00A32B3B"/>
    <w:rsid w:val="00A34352"/>
    <w:rsid w:val="00A3516B"/>
    <w:rsid w:val="00A35936"/>
    <w:rsid w:val="00A46401"/>
    <w:rsid w:val="00A53506"/>
    <w:rsid w:val="00A5400A"/>
    <w:rsid w:val="00A57356"/>
    <w:rsid w:val="00A60254"/>
    <w:rsid w:val="00A66C63"/>
    <w:rsid w:val="00A77036"/>
    <w:rsid w:val="00A77FAD"/>
    <w:rsid w:val="00A800C6"/>
    <w:rsid w:val="00A86FF3"/>
    <w:rsid w:val="00A94CB5"/>
    <w:rsid w:val="00AA26A7"/>
    <w:rsid w:val="00AB0020"/>
    <w:rsid w:val="00AB0B61"/>
    <w:rsid w:val="00AB5820"/>
    <w:rsid w:val="00AB77AB"/>
    <w:rsid w:val="00AC0B3F"/>
    <w:rsid w:val="00AC293B"/>
    <w:rsid w:val="00AC341A"/>
    <w:rsid w:val="00AC43BF"/>
    <w:rsid w:val="00AC6E76"/>
    <w:rsid w:val="00AD7A94"/>
    <w:rsid w:val="00AE0F43"/>
    <w:rsid w:val="00AE285F"/>
    <w:rsid w:val="00AE57E0"/>
    <w:rsid w:val="00AE7F2A"/>
    <w:rsid w:val="00AF35BD"/>
    <w:rsid w:val="00AF3B72"/>
    <w:rsid w:val="00AF6AE7"/>
    <w:rsid w:val="00AF738B"/>
    <w:rsid w:val="00B02491"/>
    <w:rsid w:val="00B05D0D"/>
    <w:rsid w:val="00B06989"/>
    <w:rsid w:val="00B11EBB"/>
    <w:rsid w:val="00B26FD7"/>
    <w:rsid w:val="00B271AE"/>
    <w:rsid w:val="00B27F91"/>
    <w:rsid w:val="00B343B5"/>
    <w:rsid w:val="00B36059"/>
    <w:rsid w:val="00B36FF6"/>
    <w:rsid w:val="00B515E7"/>
    <w:rsid w:val="00B550CF"/>
    <w:rsid w:val="00B57BD7"/>
    <w:rsid w:val="00B57BDC"/>
    <w:rsid w:val="00B6618F"/>
    <w:rsid w:val="00B70328"/>
    <w:rsid w:val="00B70AEF"/>
    <w:rsid w:val="00B829A1"/>
    <w:rsid w:val="00B84298"/>
    <w:rsid w:val="00B8446A"/>
    <w:rsid w:val="00B86EAA"/>
    <w:rsid w:val="00B87F37"/>
    <w:rsid w:val="00B9094E"/>
    <w:rsid w:val="00BA0F5A"/>
    <w:rsid w:val="00BA3FE1"/>
    <w:rsid w:val="00BB2C6C"/>
    <w:rsid w:val="00BB6B69"/>
    <w:rsid w:val="00BC3AF8"/>
    <w:rsid w:val="00BD7093"/>
    <w:rsid w:val="00BE1A72"/>
    <w:rsid w:val="00BE5B2A"/>
    <w:rsid w:val="00BE62F6"/>
    <w:rsid w:val="00BF5AF1"/>
    <w:rsid w:val="00BF63E0"/>
    <w:rsid w:val="00BF6A8F"/>
    <w:rsid w:val="00BF7BC0"/>
    <w:rsid w:val="00C03FD7"/>
    <w:rsid w:val="00C05D30"/>
    <w:rsid w:val="00C136B3"/>
    <w:rsid w:val="00C205D2"/>
    <w:rsid w:val="00C22812"/>
    <w:rsid w:val="00C23118"/>
    <w:rsid w:val="00C32A2B"/>
    <w:rsid w:val="00C34F38"/>
    <w:rsid w:val="00C43A40"/>
    <w:rsid w:val="00C4690C"/>
    <w:rsid w:val="00C535CC"/>
    <w:rsid w:val="00C544B8"/>
    <w:rsid w:val="00C57997"/>
    <w:rsid w:val="00C660D5"/>
    <w:rsid w:val="00C72B45"/>
    <w:rsid w:val="00C7719A"/>
    <w:rsid w:val="00C8243D"/>
    <w:rsid w:val="00C82A07"/>
    <w:rsid w:val="00C877C0"/>
    <w:rsid w:val="00C90176"/>
    <w:rsid w:val="00C97FD9"/>
    <w:rsid w:val="00CA01B5"/>
    <w:rsid w:val="00CA4027"/>
    <w:rsid w:val="00CA4A7F"/>
    <w:rsid w:val="00CA5040"/>
    <w:rsid w:val="00CA64B0"/>
    <w:rsid w:val="00CB0B16"/>
    <w:rsid w:val="00CB23F6"/>
    <w:rsid w:val="00CB3292"/>
    <w:rsid w:val="00CC1F75"/>
    <w:rsid w:val="00CC27A6"/>
    <w:rsid w:val="00CC428F"/>
    <w:rsid w:val="00CC4F70"/>
    <w:rsid w:val="00CD4BD1"/>
    <w:rsid w:val="00CE0AF7"/>
    <w:rsid w:val="00CE2B73"/>
    <w:rsid w:val="00CF6183"/>
    <w:rsid w:val="00D11E6B"/>
    <w:rsid w:val="00D172A4"/>
    <w:rsid w:val="00D17DDD"/>
    <w:rsid w:val="00D238B2"/>
    <w:rsid w:val="00D26709"/>
    <w:rsid w:val="00D26982"/>
    <w:rsid w:val="00D31743"/>
    <w:rsid w:val="00D328EC"/>
    <w:rsid w:val="00D36B40"/>
    <w:rsid w:val="00D374FD"/>
    <w:rsid w:val="00D42DD1"/>
    <w:rsid w:val="00D43850"/>
    <w:rsid w:val="00D46958"/>
    <w:rsid w:val="00D47657"/>
    <w:rsid w:val="00D50F6A"/>
    <w:rsid w:val="00D53C63"/>
    <w:rsid w:val="00D54EFB"/>
    <w:rsid w:val="00D5753C"/>
    <w:rsid w:val="00D663AF"/>
    <w:rsid w:val="00D73467"/>
    <w:rsid w:val="00D7512E"/>
    <w:rsid w:val="00D826F5"/>
    <w:rsid w:val="00D8459D"/>
    <w:rsid w:val="00D84E7F"/>
    <w:rsid w:val="00D91C8A"/>
    <w:rsid w:val="00D95A3D"/>
    <w:rsid w:val="00D9743B"/>
    <w:rsid w:val="00DA388D"/>
    <w:rsid w:val="00DA7982"/>
    <w:rsid w:val="00DB6BE5"/>
    <w:rsid w:val="00DC48AB"/>
    <w:rsid w:val="00DD1A7A"/>
    <w:rsid w:val="00DE0CFA"/>
    <w:rsid w:val="00DE2330"/>
    <w:rsid w:val="00DE71D5"/>
    <w:rsid w:val="00DF3F28"/>
    <w:rsid w:val="00DF5537"/>
    <w:rsid w:val="00DF6DA9"/>
    <w:rsid w:val="00DF7CD0"/>
    <w:rsid w:val="00E026F8"/>
    <w:rsid w:val="00E0333F"/>
    <w:rsid w:val="00E10DF7"/>
    <w:rsid w:val="00E21D4F"/>
    <w:rsid w:val="00E23D60"/>
    <w:rsid w:val="00E27637"/>
    <w:rsid w:val="00E33074"/>
    <w:rsid w:val="00E33554"/>
    <w:rsid w:val="00E35436"/>
    <w:rsid w:val="00E36815"/>
    <w:rsid w:val="00E464BF"/>
    <w:rsid w:val="00E50210"/>
    <w:rsid w:val="00E537E6"/>
    <w:rsid w:val="00E53AF0"/>
    <w:rsid w:val="00E6230F"/>
    <w:rsid w:val="00E65AD5"/>
    <w:rsid w:val="00E661E9"/>
    <w:rsid w:val="00E7025A"/>
    <w:rsid w:val="00E705BC"/>
    <w:rsid w:val="00E71C33"/>
    <w:rsid w:val="00E80C6E"/>
    <w:rsid w:val="00E84400"/>
    <w:rsid w:val="00E8480F"/>
    <w:rsid w:val="00E86433"/>
    <w:rsid w:val="00E94A3C"/>
    <w:rsid w:val="00E951E6"/>
    <w:rsid w:val="00EA285D"/>
    <w:rsid w:val="00EB1E92"/>
    <w:rsid w:val="00EB59E4"/>
    <w:rsid w:val="00EC0FD9"/>
    <w:rsid w:val="00EC3D4F"/>
    <w:rsid w:val="00EC7D56"/>
    <w:rsid w:val="00ED2707"/>
    <w:rsid w:val="00EE718A"/>
    <w:rsid w:val="00EF13E2"/>
    <w:rsid w:val="00EF15B6"/>
    <w:rsid w:val="00EF2938"/>
    <w:rsid w:val="00EF3575"/>
    <w:rsid w:val="00F04AB2"/>
    <w:rsid w:val="00F110A7"/>
    <w:rsid w:val="00F14E3B"/>
    <w:rsid w:val="00F15347"/>
    <w:rsid w:val="00F167C0"/>
    <w:rsid w:val="00F171D3"/>
    <w:rsid w:val="00F24FDA"/>
    <w:rsid w:val="00F25227"/>
    <w:rsid w:val="00F32447"/>
    <w:rsid w:val="00F34F99"/>
    <w:rsid w:val="00F36BCE"/>
    <w:rsid w:val="00F4288B"/>
    <w:rsid w:val="00F44546"/>
    <w:rsid w:val="00F45D49"/>
    <w:rsid w:val="00F529B7"/>
    <w:rsid w:val="00F57900"/>
    <w:rsid w:val="00F60516"/>
    <w:rsid w:val="00F61FF2"/>
    <w:rsid w:val="00F63AB9"/>
    <w:rsid w:val="00F67B02"/>
    <w:rsid w:val="00F707B5"/>
    <w:rsid w:val="00F70B86"/>
    <w:rsid w:val="00F819F3"/>
    <w:rsid w:val="00F84F0B"/>
    <w:rsid w:val="00F87D2E"/>
    <w:rsid w:val="00F90CCE"/>
    <w:rsid w:val="00F9568D"/>
    <w:rsid w:val="00F96ABA"/>
    <w:rsid w:val="00FB1973"/>
    <w:rsid w:val="00FB6C6A"/>
    <w:rsid w:val="00FC223E"/>
    <w:rsid w:val="00FC5B2B"/>
    <w:rsid w:val="00FD6474"/>
    <w:rsid w:val="00FE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21E36"/>
  <w15:chartTrackingRefBased/>
  <w15:docId w15:val="{31AE4FCD-F73C-47CE-9D35-5905602E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75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516B"/>
    <w:pPr>
      <w:keepNext/>
      <w:keepLines/>
      <w:spacing w:before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7657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214675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214675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214675"/>
  </w:style>
  <w:style w:type="paragraph" w:styleId="a7">
    <w:name w:val="annotation subject"/>
    <w:basedOn w:val="a5"/>
    <w:next w:val="a5"/>
    <w:link w:val="a8"/>
    <w:uiPriority w:val="99"/>
    <w:semiHidden/>
    <w:unhideWhenUsed/>
    <w:rsid w:val="0021467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214675"/>
    <w:rPr>
      <w:b/>
      <w:bCs/>
    </w:rPr>
  </w:style>
  <w:style w:type="character" w:customStyle="1" w:styleId="10">
    <w:name w:val="标题 1 字符"/>
    <w:basedOn w:val="a0"/>
    <w:link w:val="1"/>
    <w:uiPriority w:val="9"/>
    <w:rsid w:val="00A3516B"/>
    <w:rPr>
      <w:rFonts w:ascii="Times New Roman" w:hAnsi="Times New Roman"/>
      <w:b/>
      <w:bCs/>
      <w:kern w:val="44"/>
      <w:sz w:val="24"/>
      <w:szCs w:val="44"/>
    </w:rPr>
  </w:style>
  <w:style w:type="paragraph" w:styleId="a9">
    <w:name w:val="header"/>
    <w:basedOn w:val="a"/>
    <w:link w:val="aa"/>
    <w:uiPriority w:val="99"/>
    <w:unhideWhenUsed/>
    <w:rsid w:val="005649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5649B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64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5649BB"/>
    <w:rPr>
      <w:sz w:val="18"/>
      <w:szCs w:val="18"/>
    </w:rPr>
  </w:style>
  <w:style w:type="paragraph" w:styleId="ad">
    <w:name w:val="Revision"/>
    <w:hidden/>
    <w:uiPriority w:val="99"/>
    <w:semiHidden/>
    <w:rsid w:val="00026E5A"/>
  </w:style>
  <w:style w:type="paragraph" w:styleId="ae">
    <w:name w:val="Balloon Text"/>
    <w:basedOn w:val="a"/>
    <w:link w:val="af"/>
    <w:uiPriority w:val="99"/>
    <w:semiHidden/>
    <w:unhideWhenUsed/>
    <w:rsid w:val="0051339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13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BBE3E-9151-4A02-9972-147F70C14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亓光远</cp:lastModifiedBy>
  <cp:revision>4</cp:revision>
  <cp:lastPrinted>2024-06-07T08:02:00Z</cp:lastPrinted>
  <dcterms:created xsi:type="dcterms:W3CDTF">2024-07-10T00:17:00Z</dcterms:created>
  <dcterms:modified xsi:type="dcterms:W3CDTF">2024-07-11T06:46:00Z</dcterms:modified>
</cp:coreProperties>
</file>